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AE4FA" w14:textId="7044E9FC" w:rsidR="000773CB" w:rsidRPr="00EA7848" w:rsidRDefault="000773CB">
      <w:pPr>
        <w:rPr>
          <w:rFonts w:ascii="Times New Roman" w:hAnsi="Times New Roman" w:cs="Times New Roman"/>
          <w:sz w:val="18"/>
          <w:szCs w:val="18"/>
        </w:rPr>
      </w:pPr>
      <w:r w:rsidRPr="00EA7848">
        <w:rPr>
          <w:rFonts w:ascii="Times New Roman" w:hAnsi="Times New Roman" w:cs="Times New Roman"/>
          <w:sz w:val="18"/>
          <w:szCs w:val="18"/>
        </w:rPr>
        <w:t xml:space="preserve">S1. </w:t>
      </w:r>
      <w:r w:rsidR="00E25F9D" w:rsidRPr="00EA7848">
        <w:rPr>
          <w:rFonts w:ascii="Times New Roman" w:hAnsi="Times New Roman" w:cs="Times New Roman"/>
          <w:sz w:val="18"/>
          <w:szCs w:val="18"/>
        </w:rPr>
        <w:t>Item distribution of the Social Isolation Index.</w:t>
      </w:r>
    </w:p>
    <w:tbl>
      <w:tblPr>
        <w:tblW w:w="9505" w:type="dxa"/>
        <w:tblLook w:val="04A0" w:firstRow="1" w:lastRow="0" w:firstColumn="1" w:lastColumn="0" w:noHBand="0" w:noVBand="1"/>
      </w:tblPr>
      <w:tblGrid>
        <w:gridCol w:w="3828"/>
        <w:gridCol w:w="360"/>
        <w:gridCol w:w="709"/>
        <w:gridCol w:w="360"/>
        <w:gridCol w:w="621"/>
        <w:gridCol w:w="271"/>
        <w:gridCol w:w="593"/>
        <w:gridCol w:w="360"/>
        <w:gridCol w:w="621"/>
        <w:gridCol w:w="271"/>
        <w:gridCol w:w="1511"/>
      </w:tblGrid>
      <w:tr w:rsidR="00B025F2" w:rsidRPr="001953E3" w14:paraId="7CBE0A2A" w14:textId="77777777" w:rsidTr="00996547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2AD26B8C" w14:textId="77777777" w:rsidR="00B025F2" w:rsidRPr="000773CB" w:rsidRDefault="00B025F2" w:rsidP="00077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360" w:type="dxa"/>
            <w:noWrap/>
            <w:vAlign w:val="bottom"/>
            <w:hideMark/>
          </w:tcPr>
          <w:p w14:paraId="6574A7C8" w14:textId="77777777" w:rsidR="00B025F2" w:rsidRPr="000773CB" w:rsidRDefault="00B025F2" w:rsidP="00077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90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71FBC5DB" w14:textId="73AC105C" w:rsidR="00B025F2" w:rsidRPr="000773CB" w:rsidRDefault="00B025F2" w:rsidP="00077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271" w:type="dxa"/>
            <w:noWrap/>
            <w:vAlign w:val="bottom"/>
            <w:hideMark/>
          </w:tcPr>
          <w:p w14:paraId="62E2452A" w14:textId="77777777" w:rsidR="00B025F2" w:rsidRPr="000773CB" w:rsidRDefault="00B025F2" w:rsidP="00077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74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15BAC152" w14:textId="129AFE1C" w:rsidR="00B025F2" w:rsidRPr="000773CB" w:rsidRDefault="00B025F2" w:rsidP="00077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271" w:type="dxa"/>
            <w:noWrap/>
            <w:vAlign w:val="bottom"/>
            <w:hideMark/>
          </w:tcPr>
          <w:p w14:paraId="38971638" w14:textId="77777777" w:rsidR="00B025F2" w:rsidRPr="000773CB" w:rsidRDefault="00B025F2" w:rsidP="00077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173C3B5D" w14:textId="77777777" w:rsidR="00B025F2" w:rsidRPr="000773CB" w:rsidRDefault="00B025F2" w:rsidP="00077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FB612E" w:rsidRPr="001953E3" w14:paraId="7E05E83E" w14:textId="77777777" w:rsidTr="00996547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noWrap/>
            <w:vAlign w:val="bottom"/>
          </w:tcPr>
          <w:p w14:paraId="70BD72DA" w14:textId="77777777" w:rsidR="00FB612E" w:rsidRPr="001953E3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noWrap/>
            <w:vAlign w:val="bottom"/>
          </w:tcPr>
          <w:p w14:paraId="2EEBFE2C" w14:textId="77777777" w:rsidR="00FB612E" w:rsidRPr="001953E3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82A3E5" w14:textId="102D0237" w:rsidR="00FB612E" w:rsidRPr="001953E3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953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4D64DB9" w14:textId="29BAAEAE" w:rsidR="00FB612E" w:rsidRPr="001953E3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70A1A1" w14:textId="79CC139D" w:rsidR="00FB612E" w:rsidRPr="001953E3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noWrap/>
            <w:vAlign w:val="bottom"/>
          </w:tcPr>
          <w:p w14:paraId="57F554C9" w14:textId="2519560A" w:rsidR="00FB612E" w:rsidRPr="001953E3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9C27ECE" w14:textId="5806759A" w:rsidR="00FB612E" w:rsidRPr="001953E3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87923B" w14:textId="0ADA8916" w:rsidR="00FB612E" w:rsidRPr="001953E3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D01C2C4" w14:textId="7CC9D94B" w:rsidR="00FB612E" w:rsidRPr="001953E3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noWrap/>
            <w:vAlign w:val="bottom"/>
          </w:tcPr>
          <w:p w14:paraId="3799B12B" w14:textId="77777777" w:rsidR="00FB612E" w:rsidRPr="001953E3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vAlign w:val="bottom"/>
          </w:tcPr>
          <w:p w14:paraId="1E2EA1E7" w14:textId="468DA93C" w:rsidR="00FB612E" w:rsidRPr="001953E3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ingness</w:t>
            </w:r>
            <w:r w:rsidRPr="001953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%)</w:t>
            </w:r>
          </w:p>
        </w:tc>
      </w:tr>
      <w:tr w:rsidR="00FB612E" w:rsidRPr="001953E3" w14:paraId="4648A41A" w14:textId="77777777" w:rsidTr="00996547">
        <w:trPr>
          <w:trHeight w:val="300"/>
        </w:trPr>
        <w:tc>
          <w:tcPr>
            <w:tcW w:w="38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98F3FB" w14:textId="47681FD8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ocial Isolation </w:t>
            </w:r>
            <w:r w:rsidR="00E25F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tems</w:t>
            </w:r>
          </w:p>
        </w:tc>
        <w:tc>
          <w:tcPr>
            <w:tcW w:w="3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D4AE4B" w14:textId="77777777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14:paraId="112F1903" w14:textId="1BB3836F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noWrap/>
            <w:vAlign w:val="bottom"/>
          </w:tcPr>
          <w:p w14:paraId="56DF508B" w14:textId="69206AF1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bottom"/>
          </w:tcPr>
          <w:p w14:paraId="5021D723" w14:textId="73A702B9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noWrap/>
            <w:vAlign w:val="bottom"/>
          </w:tcPr>
          <w:p w14:paraId="3D47301C" w14:textId="5CB05483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  <w:noWrap/>
            <w:vAlign w:val="bottom"/>
          </w:tcPr>
          <w:p w14:paraId="6F0D6634" w14:textId="2C232E34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noWrap/>
            <w:vAlign w:val="bottom"/>
          </w:tcPr>
          <w:p w14:paraId="7016D665" w14:textId="00327E48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bottom"/>
          </w:tcPr>
          <w:p w14:paraId="372BC41F" w14:textId="526B79F5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0FB49A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vAlign w:val="bottom"/>
          </w:tcPr>
          <w:p w14:paraId="66903B87" w14:textId="714E1FB0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FB612E" w:rsidRPr="001953E3" w14:paraId="23150C15" w14:textId="77777777" w:rsidTr="00996547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6BCC4F29" w14:textId="77777777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ving alone</w:t>
            </w:r>
          </w:p>
        </w:tc>
        <w:tc>
          <w:tcPr>
            <w:tcW w:w="360" w:type="dxa"/>
            <w:noWrap/>
            <w:vAlign w:val="bottom"/>
            <w:hideMark/>
          </w:tcPr>
          <w:p w14:paraId="1805D04F" w14:textId="77777777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14:paraId="32151648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6</w:t>
            </w:r>
          </w:p>
        </w:tc>
        <w:tc>
          <w:tcPr>
            <w:tcW w:w="360" w:type="dxa"/>
            <w:noWrap/>
            <w:vAlign w:val="bottom"/>
            <w:hideMark/>
          </w:tcPr>
          <w:p w14:paraId="6E0488BE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noWrap/>
            <w:vAlign w:val="bottom"/>
            <w:hideMark/>
          </w:tcPr>
          <w:p w14:paraId="3EFED0E4" w14:textId="17A521E1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.0</w:t>
            </w:r>
          </w:p>
        </w:tc>
        <w:tc>
          <w:tcPr>
            <w:tcW w:w="271" w:type="dxa"/>
            <w:noWrap/>
            <w:vAlign w:val="bottom"/>
            <w:hideMark/>
          </w:tcPr>
          <w:p w14:paraId="50A09C02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93" w:type="dxa"/>
            <w:noWrap/>
            <w:vAlign w:val="bottom"/>
            <w:hideMark/>
          </w:tcPr>
          <w:p w14:paraId="3C8DE91F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9</w:t>
            </w:r>
          </w:p>
        </w:tc>
        <w:tc>
          <w:tcPr>
            <w:tcW w:w="360" w:type="dxa"/>
            <w:noWrap/>
            <w:vAlign w:val="bottom"/>
            <w:hideMark/>
          </w:tcPr>
          <w:p w14:paraId="2B350F6C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noWrap/>
            <w:vAlign w:val="bottom"/>
            <w:hideMark/>
          </w:tcPr>
          <w:p w14:paraId="2D9D6ED0" w14:textId="75A0A343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.0</w:t>
            </w:r>
          </w:p>
        </w:tc>
        <w:tc>
          <w:tcPr>
            <w:tcW w:w="271" w:type="dxa"/>
            <w:noWrap/>
            <w:vAlign w:val="bottom"/>
            <w:hideMark/>
          </w:tcPr>
          <w:p w14:paraId="0BB0ED78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1D92C826" w14:textId="60C7FF7A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</w:tr>
      <w:tr w:rsidR="00FB612E" w:rsidRPr="001953E3" w14:paraId="732B9FE3" w14:textId="77777777" w:rsidTr="00996547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797D56E5" w14:textId="77777777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ss than monthly contact with families</w:t>
            </w:r>
          </w:p>
        </w:tc>
        <w:tc>
          <w:tcPr>
            <w:tcW w:w="360" w:type="dxa"/>
            <w:noWrap/>
            <w:vAlign w:val="bottom"/>
            <w:hideMark/>
          </w:tcPr>
          <w:p w14:paraId="587B8427" w14:textId="77777777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14:paraId="1589BAD7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44</w:t>
            </w:r>
          </w:p>
        </w:tc>
        <w:tc>
          <w:tcPr>
            <w:tcW w:w="360" w:type="dxa"/>
            <w:noWrap/>
            <w:vAlign w:val="bottom"/>
            <w:hideMark/>
          </w:tcPr>
          <w:p w14:paraId="5FD18872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noWrap/>
            <w:vAlign w:val="bottom"/>
            <w:hideMark/>
          </w:tcPr>
          <w:p w14:paraId="046C5C0D" w14:textId="35116EF5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9</w:t>
            </w:r>
          </w:p>
        </w:tc>
        <w:tc>
          <w:tcPr>
            <w:tcW w:w="271" w:type="dxa"/>
            <w:noWrap/>
            <w:vAlign w:val="bottom"/>
            <w:hideMark/>
          </w:tcPr>
          <w:p w14:paraId="4C142202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93" w:type="dxa"/>
            <w:noWrap/>
            <w:vAlign w:val="bottom"/>
            <w:hideMark/>
          </w:tcPr>
          <w:p w14:paraId="3B6984E9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7</w:t>
            </w:r>
          </w:p>
        </w:tc>
        <w:tc>
          <w:tcPr>
            <w:tcW w:w="360" w:type="dxa"/>
            <w:noWrap/>
            <w:vAlign w:val="bottom"/>
            <w:hideMark/>
          </w:tcPr>
          <w:p w14:paraId="5A1CC4D8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noWrap/>
            <w:vAlign w:val="bottom"/>
            <w:hideMark/>
          </w:tcPr>
          <w:p w14:paraId="1CB88962" w14:textId="2EA42D9D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.1</w:t>
            </w:r>
          </w:p>
        </w:tc>
        <w:tc>
          <w:tcPr>
            <w:tcW w:w="271" w:type="dxa"/>
            <w:noWrap/>
            <w:vAlign w:val="bottom"/>
            <w:hideMark/>
          </w:tcPr>
          <w:p w14:paraId="6E7B3231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0741677B" w14:textId="73A0E454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</w:p>
        </w:tc>
      </w:tr>
      <w:tr w:rsidR="00FB612E" w:rsidRPr="001953E3" w14:paraId="315FD196" w14:textId="77777777" w:rsidTr="00996547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6BA1CF3C" w14:textId="77777777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ss than monthly contact with friends</w:t>
            </w:r>
          </w:p>
        </w:tc>
        <w:tc>
          <w:tcPr>
            <w:tcW w:w="360" w:type="dxa"/>
            <w:noWrap/>
            <w:vAlign w:val="bottom"/>
            <w:hideMark/>
          </w:tcPr>
          <w:p w14:paraId="39980FBB" w14:textId="77777777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14:paraId="19A0582C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1</w:t>
            </w:r>
          </w:p>
        </w:tc>
        <w:tc>
          <w:tcPr>
            <w:tcW w:w="360" w:type="dxa"/>
            <w:noWrap/>
            <w:vAlign w:val="bottom"/>
            <w:hideMark/>
          </w:tcPr>
          <w:p w14:paraId="37633E4A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noWrap/>
            <w:vAlign w:val="bottom"/>
            <w:hideMark/>
          </w:tcPr>
          <w:p w14:paraId="75598076" w14:textId="78DA8C03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.6</w:t>
            </w:r>
          </w:p>
        </w:tc>
        <w:tc>
          <w:tcPr>
            <w:tcW w:w="271" w:type="dxa"/>
            <w:noWrap/>
            <w:vAlign w:val="bottom"/>
            <w:hideMark/>
          </w:tcPr>
          <w:p w14:paraId="05A21812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93" w:type="dxa"/>
            <w:noWrap/>
            <w:vAlign w:val="bottom"/>
            <w:hideMark/>
          </w:tcPr>
          <w:p w14:paraId="36821EEA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9</w:t>
            </w:r>
          </w:p>
        </w:tc>
        <w:tc>
          <w:tcPr>
            <w:tcW w:w="360" w:type="dxa"/>
            <w:noWrap/>
            <w:vAlign w:val="bottom"/>
            <w:hideMark/>
          </w:tcPr>
          <w:p w14:paraId="38E8CF93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noWrap/>
            <w:vAlign w:val="bottom"/>
            <w:hideMark/>
          </w:tcPr>
          <w:p w14:paraId="567008B4" w14:textId="6B76A5A4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.4</w:t>
            </w:r>
          </w:p>
        </w:tc>
        <w:tc>
          <w:tcPr>
            <w:tcW w:w="271" w:type="dxa"/>
            <w:noWrap/>
            <w:vAlign w:val="bottom"/>
            <w:hideMark/>
          </w:tcPr>
          <w:p w14:paraId="230AB41D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6CAC8464" w14:textId="7E6451C3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</w:tr>
      <w:tr w:rsidR="00FB612E" w:rsidRPr="001953E3" w14:paraId="367A58A2" w14:textId="77777777" w:rsidTr="00996547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43F8387D" w14:textId="36CE390D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ss than monthly contact with neighbo</w:t>
            </w:r>
            <w:r w:rsidRPr="001953E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</w:t>
            </w: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s</w:t>
            </w:r>
          </w:p>
        </w:tc>
        <w:tc>
          <w:tcPr>
            <w:tcW w:w="360" w:type="dxa"/>
            <w:noWrap/>
            <w:vAlign w:val="bottom"/>
            <w:hideMark/>
          </w:tcPr>
          <w:p w14:paraId="249BFAD0" w14:textId="77777777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14:paraId="0EF1CA84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4</w:t>
            </w:r>
          </w:p>
        </w:tc>
        <w:tc>
          <w:tcPr>
            <w:tcW w:w="360" w:type="dxa"/>
            <w:noWrap/>
            <w:vAlign w:val="bottom"/>
            <w:hideMark/>
          </w:tcPr>
          <w:p w14:paraId="6CF2F255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noWrap/>
            <w:vAlign w:val="bottom"/>
            <w:hideMark/>
          </w:tcPr>
          <w:p w14:paraId="3F47928D" w14:textId="733A353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.8</w:t>
            </w:r>
          </w:p>
        </w:tc>
        <w:tc>
          <w:tcPr>
            <w:tcW w:w="271" w:type="dxa"/>
            <w:noWrap/>
            <w:vAlign w:val="bottom"/>
            <w:hideMark/>
          </w:tcPr>
          <w:p w14:paraId="37CE05D0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93" w:type="dxa"/>
            <w:noWrap/>
            <w:vAlign w:val="bottom"/>
            <w:hideMark/>
          </w:tcPr>
          <w:p w14:paraId="75C1C730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7</w:t>
            </w:r>
          </w:p>
        </w:tc>
        <w:tc>
          <w:tcPr>
            <w:tcW w:w="360" w:type="dxa"/>
            <w:noWrap/>
            <w:vAlign w:val="bottom"/>
            <w:hideMark/>
          </w:tcPr>
          <w:p w14:paraId="26037958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noWrap/>
            <w:vAlign w:val="bottom"/>
            <w:hideMark/>
          </w:tcPr>
          <w:p w14:paraId="6E52F703" w14:textId="41BD7AF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2</w:t>
            </w:r>
          </w:p>
        </w:tc>
        <w:tc>
          <w:tcPr>
            <w:tcW w:w="271" w:type="dxa"/>
            <w:noWrap/>
            <w:vAlign w:val="bottom"/>
            <w:hideMark/>
          </w:tcPr>
          <w:p w14:paraId="7FDB2A51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15F36BC6" w14:textId="69A1B194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</w:p>
        </w:tc>
      </w:tr>
      <w:tr w:rsidR="00FB612E" w:rsidRPr="001953E3" w14:paraId="24F8D930" w14:textId="77777777" w:rsidTr="00996547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0EA70031" w14:textId="77777777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d not participate in community activities, social groups, clubs, lectures or religious meetings</w:t>
            </w:r>
          </w:p>
        </w:tc>
        <w:tc>
          <w:tcPr>
            <w:tcW w:w="360" w:type="dxa"/>
            <w:noWrap/>
            <w:vAlign w:val="bottom"/>
            <w:hideMark/>
          </w:tcPr>
          <w:p w14:paraId="37BF1A43" w14:textId="77777777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14:paraId="395F5A9A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3</w:t>
            </w:r>
          </w:p>
        </w:tc>
        <w:tc>
          <w:tcPr>
            <w:tcW w:w="360" w:type="dxa"/>
            <w:noWrap/>
            <w:vAlign w:val="bottom"/>
            <w:hideMark/>
          </w:tcPr>
          <w:p w14:paraId="1A238CC1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noWrap/>
            <w:vAlign w:val="bottom"/>
            <w:hideMark/>
          </w:tcPr>
          <w:p w14:paraId="60DB948A" w14:textId="1B186F00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.1</w:t>
            </w:r>
          </w:p>
        </w:tc>
        <w:tc>
          <w:tcPr>
            <w:tcW w:w="271" w:type="dxa"/>
            <w:noWrap/>
            <w:vAlign w:val="bottom"/>
            <w:hideMark/>
          </w:tcPr>
          <w:p w14:paraId="62DE5676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93" w:type="dxa"/>
            <w:noWrap/>
            <w:vAlign w:val="bottom"/>
            <w:hideMark/>
          </w:tcPr>
          <w:p w14:paraId="06A7CF07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9</w:t>
            </w:r>
          </w:p>
        </w:tc>
        <w:tc>
          <w:tcPr>
            <w:tcW w:w="360" w:type="dxa"/>
            <w:noWrap/>
            <w:vAlign w:val="bottom"/>
            <w:hideMark/>
          </w:tcPr>
          <w:p w14:paraId="6EBDF111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noWrap/>
            <w:vAlign w:val="bottom"/>
            <w:hideMark/>
          </w:tcPr>
          <w:p w14:paraId="07D61BDB" w14:textId="1D232F46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9</w:t>
            </w:r>
          </w:p>
        </w:tc>
        <w:tc>
          <w:tcPr>
            <w:tcW w:w="271" w:type="dxa"/>
            <w:noWrap/>
            <w:vAlign w:val="bottom"/>
            <w:hideMark/>
          </w:tcPr>
          <w:p w14:paraId="3BF74BA5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191DBD6E" w14:textId="7B2671D3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</w:p>
        </w:tc>
      </w:tr>
      <w:tr w:rsidR="00FB612E" w:rsidRPr="001953E3" w14:paraId="5F4B43B5" w14:textId="77777777" w:rsidTr="00996547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79B0D110" w14:textId="77777777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married, widowed or divorced/separated</w:t>
            </w:r>
          </w:p>
        </w:tc>
        <w:tc>
          <w:tcPr>
            <w:tcW w:w="360" w:type="dxa"/>
            <w:noWrap/>
            <w:vAlign w:val="bottom"/>
            <w:hideMark/>
          </w:tcPr>
          <w:p w14:paraId="0F514FB9" w14:textId="77777777" w:rsidR="00FB612E" w:rsidRPr="000773CB" w:rsidRDefault="00FB612E" w:rsidP="00FB61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noWrap/>
            <w:vAlign w:val="bottom"/>
            <w:hideMark/>
          </w:tcPr>
          <w:p w14:paraId="3D6C17E4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0</w:t>
            </w:r>
          </w:p>
        </w:tc>
        <w:tc>
          <w:tcPr>
            <w:tcW w:w="360" w:type="dxa"/>
            <w:noWrap/>
            <w:vAlign w:val="bottom"/>
            <w:hideMark/>
          </w:tcPr>
          <w:p w14:paraId="76DD5BB1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noWrap/>
            <w:vAlign w:val="bottom"/>
            <w:hideMark/>
          </w:tcPr>
          <w:p w14:paraId="25139BA6" w14:textId="13671BC2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.5</w:t>
            </w:r>
          </w:p>
        </w:tc>
        <w:tc>
          <w:tcPr>
            <w:tcW w:w="271" w:type="dxa"/>
            <w:noWrap/>
            <w:vAlign w:val="bottom"/>
            <w:hideMark/>
          </w:tcPr>
          <w:p w14:paraId="7C46FD01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593" w:type="dxa"/>
            <w:noWrap/>
            <w:vAlign w:val="bottom"/>
            <w:hideMark/>
          </w:tcPr>
          <w:p w14:paraId="4A64F710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1</w:t>
            </w:r>
          </w:p>
        </w:tc>
        <w:tc>
          <w:tcPr>
            <w:tcW w:w="360" w:type="dxa"/>
            <w:noWrap/>
            <w:vAlign w:val="bottom"/>
            <w:hideMark/>
          </w:tcPr>
          <w:p w14:paraId="1E6709A4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21" w:type="dxa"/>
            <w:noWrap/>
            <w:vAlign w:val="bottom"/>
            <w:hideMark/>
          </w:tcPr>
          <w:p w14:paraId="71E99079" w14:textId="69D9463A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.5</w:t>
            </w:r>
          </w:p>
        </w:tc>
        <w:tc>
          <w:tcPr>
            <w:tcW w:w="271" w:type="dxa"/>
            <w:noWrap/>
            <w:vAlign w:val="bottom"/>
            <w:hideMark/>
          </w:tcPr>
          <w:p w14:paraId="28585F21" w14:textId="77777777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6146417D" w14:textId="0CE99D8C" w:rsidR="00FB612E" w:rsidRPr="000773CB" w:rsidRDefault="00FB612E" w:rsidP="009B0E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773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</w:p>
        </w:tc>
      </w:tr>
    </w:tbl>
    <w:p w14:paraId="6AF7E072" w14:textId="77777777" w:rsidR="00BC4D01" w:rsidRPr="001953E3" w:rsidRDefault="00BC4D01">
      <w:pPr>
        <w:rPr>
          <w:rFonts w:ascii="Times New Roman" w:hAnsi="Times New Roman" w:cs="Times New Roman"/>
        </w:rPr>
      </w:pPr>
    </w:p>
    <w:p w14:paraId="5470E841" w14:textId="5CF2B5A8" w:rsidR="00A42844" w:rsidRPr="00EA7848" w:rsidRDefault="004B4DB1">
      <w:pPr>
        <w:rPr>
          <w:rFonts w:ascii="Times New Roman" w:eastAsia="Aptos Narrow" w:hAnsi="Times New Roman" w:cs="Times New Roman"/>
          <w:sz w:val="18"/>
          <w:szCs w:val="18"/>
        </w:rPr>
      </w:pPr>
      <w:r w:rsidRPr="00C642F8">
        <w:rPr>
          <w:rFonts w:ascii="Times New Roman" w:eastAsia="Aptos Narrow" w:hAnsi="Times New Roman" w:cs="Times New Roman"/>
          <w:b/>
          <w:bCs/>
          <w:sz w:val="18"/>
          <w:szCs w:val="18"/>
          <w:lang w:val="en-US"/>
        </w:rPr>
        <w:t>Note</w:t>
      </w:r>
      <w:r w:rsidRPr="00EA7848">
        <w:rPr>
          <w:rFonts w:ascii="Times New Roman" w:eastAsia="Aptos Narrow" w:hAnsi="Times New Roman" w:cs="Times New Roman"/>
          <w:sz w:val="18"/>
          <w:szCs w:val="18"/>
          <w:lang w:val="en-US"/>
        </w:rPr>
        <w:t xml:space="preserve">. </w:t>
      </w:r>
      <w:r w:rsidRPr="00EA7848">
        <w:rPr>
          <w:rFonts w:ascii="Times New Roman" w:eastAsia="Aptos Narrow" w:hAnsi="Times New Roman" w:cs="Times New Roman"/>
          <w:sz w:val="18"/>
          <w:szCs w:val="18"/>
        </w:rPr>
        <w:t xml:space="preserve">The Social Isolation Index was derived from six dichotomous indicators reflecting structural and functional aspects of social connectedness. Scores ranged from 0–6, with higher scores indicating greater isolation. </w:t>
      </w:r>
      <w:r w:rsidRPr="00EA7848">
        <w:rPr>
          <w:rFonts w:ascii="Times New Roman" w:eastAsia="Aptos Narrow" w:hAnsi="Times New Roman" w:cs="Times New Roman"/>
          <w:sz w:val="18"/>
          <w:szCs w:val="18"/>
        </w:rPr>
        <w:br/>
      </w:r>
      <w:r w:rsidRPr="00EA7848">
        <w:rPr>
          <w:rFonts w:ascii="Times New Roman" w:eastAsia="Aptos Narrow" w:hAnsi="Times New Roman" w:cs="Times New Roman"/>
          <w:sz w:val="18"/>
          <w:szCs w:val="18"/>
          <w:lang w:val="en-US"/>
        </w:rPr>
        <w:t>n=</w:t>
      </w:r>
      <w:r w:rsidR="000773CB" w:rsidRPr="00EA7848">
        <w:rPr>
          <w:rFonts w:ascii="Times New Roman" w:eastAsia="Aptos Narrow" w:hAnsi="Times New Roman" w:cs="Times New Roman"/>
          <w:sz w:val="18"/>
          <w:szCs w:val="18"/>
          <w:lang w:val="en-US"/>
        </w:rPr>
        <w:t xml:space="preserve"> frequenc</w:t>
      </w:r>
      <w:r w:rsidR="00FD042B" w:rsidRPr="00EA7848">
        <w:rPr>
          <w:rFonts w:ascii="Times New Roman" w:eastAsia="Aptos Narrow" w:hAnsi="Times New Roman" w:cs="Times New Roman"/>
          <w:sz w:val="18"/>
          <w:szCs w:val="18"/>
          <w:lang w:val="en-US"/>
        </w:rPr>
        <w:t>y</w:t>
      </w:r>
      <w:r w:rsidR="001419C4">
        <w:rPr>
          <w:rFonts w:ascii="Times New Roman" w:eastAsia="Aptos Narrow" w:hAnsi="Times New Roman" w:cs="Times New Roman"/>
          <w:sz w:val="18"/>
          <w:szCs w:val="18"/>
          <w:lang w:val="en-US"/>
        </w:rPr>
        <w:t>;</w:t>
      </w:r>
      <w:r w:rsidRPr="00EA7848">
        <w:rPr>
          <w:rFonts w:ascii="Times New Roman" w:eastAsia="Aptos Narrow" w:hAnsi="Times New Roman" w:cs="Times New Roman"/>
          <w:sz w:val="18"/>
          <w:szCs w:val="18"/>
          <w:lang w:val="en-US"/>
        </w:rPr>
        <w:t xml:space="preserve"> % = proportion of sample</w:t>
      </w:r>
      <w:r w:rsidR="001419C4">
        <w:rPr>
          <w:rFonts w:ascii="Times New Roman" w:eastAsia="Aptos Narrow" w:hAnsi="Times New Roman" w:cs="Times New Roman"/>
          <w:sz w:val="18"/>
          <w:szCs w:val="18"/>
          <w:lang w:val="en-US"/>
        </w:rPr>
        <w:t xml:space="preserve">; </w:t>
      </w:r>
      <w:r w:rsidR="001419C4" w:rsidRPr="001419C4">
        <w:rPr>
          <w:rFonts w:ascii="Times New Roman" w:eastAsia="Aptos Narrow" w:hAnsi="Times New Roman" w:cs="Times New Roman"/>
          <w:sz w:val="18"/>
          <w:szCs w:val="18"/>
        </w:rPr>
        <w:t>Missingness = proportion of missing responses</w:t>
      </w:r>
      <w:r w:rsidR="001419C4">
        <w:rPr>
          <w:rFonts w:ascii="Times New Roman" w:eastAsia="Aptos Narrow" w:hAnsi="Times New Roman" w:cs="Times New Roman"/>
          <w:sz w:val="18"/>
          <w:szCs w:val="18"/>
        </w:rPr>
        <w:t>.</w:t>
      </w:r>
    </w:p>
    <w:p w14:paraId="5A90B690" w14:textId="77777777" w:rsidR="000B4F38" w:rsidRDefault="000B4F38">
      <w:pPr>
        <w:rPr>
          <w:rFonts w:ascii="Aptos Narrow" w:eastAsia="Aptos Narrow" w:hAnsi="Aptos Narrow" w:cs="Aptos Narrow"/>
          <w:lang w:val="en-US"/>
        </w:rPr>
      </w:pPr>
    </w:p>
    <w:p w14:paraId="3013822A" w14:textId="68D2FC5E" w:rsidR="0025213B" w:rsidRPr="001419C4" w:rsidRDefault="001419C4">
      <w:pPr>
        <w:rPr>
          <w:rFonts w:ascii="Times New Roman" w:eastAsia="Aptos Narrow" w:hAnsi="Times New Roman" w:cs="Times New Roman"/>
          <w:sz w:val="18"/>
          <w:szCs w:val="18"/>
          <w:lang w:val="en-US"/>
        </w:rPr>
      </w:pPr>
      <w:r w:rsidRPr="001419C4">
        <w:rPr>
          <w:rFonts w:ascii="Times New Roman" w:hAnsi="Times New Roman" w:cs="Times New Roman"/>
          <w:sz w:val="18"/>
          <w:szCs w:val="18"/>
        </w:rPr>
        <w:t>S2. Item distribution</w:t>
      </w:r>
      <w:r w:rsidR="00DC4865">
        <w:rPr>
          <w:rFonts w:ascii="Times New Roman" w:hAnsi="Times New Roman" w:cs="Times New Roman"/>
          <w:sz w:val="18"/>
          <w:szCs w:val="18"/>
        </w:rPr>
        <w:t>s</w:t>
      </w:r>
      <w:r w:rsidRPr="001419C4">
        <w:rPr>
          <w:rFonts w:ascii="Times New Roman" w:hAnsi="Times New Roman" w:cs="Times New Roman"/>
          <w:sz w:val="18"/>
          <w:szCs w:val="18"/>
        </w:rPr>
        <w:t xml:space="preserve"> of </w:t>
      </w:r>
      <w:r w:rsidR="00A93B14">
        <w:rPr>
          <w:rFonts w:ascii="Times New Roman" w:hAnsi="Times New Roman" w:cs="Times New Roman"/>
          <w:sz w:val="18"/>
          <w:szCs w:val="18"/>
        </w:rPr>
        <w:t xml:space="preserve">psychological, </w:t>
      </w:r>
      <w:r w:rsidRPr="001419C4">
        <w:rPr>
          <w:rFonts w:ascii="Times New Roman" w:hAnsi="Times New Roman" w:cs="Times New Roman"/>
          <w:sz w:val="18"/>
          <w:szCs w:val="18"/>
        </w:rPr>
        <w:t>behavioural and physiological factors.</w:t>
      </w:r>
    </w:p>
    <w:tbl>
      <w:tblPr>
        <w:tblW w:w="8574" w:type="dxa"/>
        <w:tblLook w:val="04A0" w:firstRow="1" w:lastRow="0" w:firstColumn="1" w:lastColumn="0" w:noHBand="0" w:noVBand="1"/>
      </w:tblPr>
      <w:tblGrid>
        <w:gridCol w:w="3176"/>
        <w:gridCol w:w="283"/>
        <w:gridCol w:w="663"/>
        <w:gridCol w:w="266"/>
        <w:gridCol w:w="607"/>
        <w:gridCol w:w="266"/>
        <w:gridCol w:w="663"/>
        <w:gridCol w:w="266"/>
        <w:gridCol w:w="607"/>
        <w:gridCol w:w="266"/>
        <w:gridCol w:w="1511"/>
      </w:tblGrid>
      <w:tr w:rsidR="0025213B" w:rsidRPr="001419C4" w14:paraId="7CD6BDD2" w14:textId="77777777" w:rsidTr="00972B05">
        <w:trPr>
          <w:trHeight w:val="300"/>
        </w:trPr>
        <w:tc>
          <w:tcPr>
            <w:tcW w:w="3176" w:type="dxa"/>
            <w:noWrap/>
            <w:vAlign w:val="bottom"/>
            <w:hideMark/>
          </w:tcPr>
          <w:p w14:paraId="3D0B2444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3" w:type="dxa"/>
            <w:noWrap/>
            <w:vAlign w:val="bottom"/>
            <w:hideMark/>
          </w:tcPr>
          <w:p w14:paraId="6F7B20B6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A2E86A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BB25EA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AA6211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6" w:type="dxa"/>
            <w:noWrap/>
            <w:vAlign w:val="bottom"/>
            <w:hideMark/>
          </w:tcPr>
          <w:p w14:paraId="7A80FAC4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21342E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DB8FAB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236D7C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6" w:type="dxa"/>
            <w:noWrap/>
            <w:vAlign w:val="bottom"/>
            <w:hideMark/>
          </w:tcPr>
          <w:p w14:paraId="1D2C0A23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3D8D9D42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5213B" w:rsidRPr="001419C4" w14:paraId="72EA9F00" w14:textId="77777777" w:rsidTr="00972B05">
        <w:trPr>
          <w:trHeight w:val="300"/>
        </w:trPr>
        <w:tc>
          <w:tcPr>
            <w:tcW w:w="31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3D211E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2C5118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2FCD5A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E5C20C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5223B8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313020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0FECDB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FE4E00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032891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384953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F61B85D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singness</w:t>
            </w:r>
            <w:r w:rsidRPr="001419C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(%)</w:t>
            </w:r>
          </w:p>
        </w:tc>
      </w:tr>
      <w:tr w:rsidR="00A93B14" w:rsidRPr="001419C4" w14:paraId="412433E3" w14:textId="77777777" w:rsidTr="00972B05">
        <w:trPr>
          <w:trHeight w:val="300"/>
        </w:trPr>
        <w:tc>
          <w:tcPr>
            <w:tcW w:w="3176" w:type="dxa"/>
            <w:tcBorders>
              <w:top w:val="single" w:sz="4" w:space="0" w:color="auto"/>
            </w:tcBorders>
            <w:noWrap/>
            <w:vAlign w:val="bottom"/>
          </w:tcPr>
          <w:p w14:paraId="74F6F1F3" w14:textId="55C5EF37" w:rsidR="00A93B14" w:rsidRPr="001419C4" w:rsidRDefault="00A93B14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ychological factor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bottom"/>
          </w:tcPr>
          <w:p w14:paraId="40ACF4A2" w14:textId="77777777" w:rsidR="00A93B14" w:rsidRPr="001419C4" w:rsidRDefault="00A93B14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3" w:type="dxa"/>
            <w:tcBorders>
              <w:top w:val="single" w:sz="4" w:space="0" w:color="auto"/>
            </w:tcBorders>
            <w:noWrap/>
            <w:vAlign w:val="bottom"/>
          </w:tcPr>
          <w:p w14:paraId="4631C058" w14:textId="77777777" w:rsidR="00A93B14" w:rsidRPr="001419C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bottom"/>
          </w:tcPr>
          <w:p w14:paraId="7DACD378" w14:textId="77777777" w:rsidR="00A93B14" w:rsidRPr="001419C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vAlign w:val="bottom"/>
          </w:tcPr>
          <w:p w14:paraId="6A39AB30" w14:textId="77777777" w:rsidR="00A93B14" w:rsidRPr="001419C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bottom"/>
          </w:tcPr>
          <w:p w14:paraId="41692F5F" w14:textId="77777777" w:rsidR="00A93B14" w:rsidRPr="001419C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3" w:type="dxa"/>
            <w:tcBorders>
              <w:top w:val="single" w:sz="4" w:space="0" w:color="auto"/>
            </w:tcBorders>
            <w:noWrap/>
            <w:vAlign w:val="bottom"/>
          </w:tcPr>
          <w:p w14:paraId="7B4B2EAB" w14:textId="77777777" w:rsidR="00A93B14" w:rsidRPr="001419C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bottom"/>
          </w:tcPr>
          <w:p w14:paraId="0E4A4A30" w14:textId="77777777" w:rsidR="00A93B14" w:rsidRPr="001419C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vAlign w:val="bottom"/>
          </w:tcPr>
          <w:p w14:paraId="530CD4D9" w14:textId="77777777" w:rsidR="00A93B14" w:rsidRPr="001419C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bottom"/>
          </w:tcPr>
          <w:p w14:paraId="2E4E78A0" w14:textId="77777777" w:rsidR="00A93B14" w:rsidRPr="001419C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vAlign w:val="bottom"/>
          </w:tcPr>
          <w:p w14:paraId="13766C44" w14:textId="77777777" w:rsidR="00A93B14" w:rsidRPr="001419C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A93B14" w:rsidRPr="001419C4" w14:paraId="0F3445AF" w14:textId="77777777" w:rsidTr="00972B05">
        <w:trPr>
          <w:trHeight w:val="300"/>
        </w:trPr>
        <w:tc>
          <w:tcPr>
            <w:tcW w:w="3176" w:type="dxa"/>
            <w:noWrap/>
            <w:vAlign w:val="bottom"/>
          </w:tcPr>
          <w:p w14:paraId="7D0FE835" w14:textId="4561FCEF" w:rsidR="00A93B14" w:rsidRPr="00A93B14" w:rsidRDefault="00A93B14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3B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xiety</w:t>
            </w:r>
          </w:p>
        </w:tc>
        <w:tc>
          <w:tcPr>
            <w:tcW w:w="283" w:type="dxa"/>
            <w:noWrap/>
            <w:vAlign w:val="bottom"/>
          </w:tcPr>
          <w:p w14:paraId="664C3E1A" w14:textId="77777777" w:rsidR="00A93B14" w:rsidRPr="00A93B14" w:rsidRDefault="00A93B14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3" w:type="dxa"/>
            <w:noWrap/>
            <w:vAlign w:val="bottom"/>
          </w:tcPr>
          <w:p w14:paraId="15F7473C" w14:textId="6A569427" w:rsidR="00A93B14" w:rsidRPr="00A93B14" w:rsidRDefault="00366B91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51</w:t>
            </w:r>
          </w:p>
        </w:tc>
        <w:tc>
          <w:tcPr>
            <w:tcW w:w="266" w:type="dxa"/>
            <w:noWrap/>
            <w:vAlign w:val="bottom"/>
          </w:tcPr>
          <w:p w14:paraId="4A748FD4" w14:textId="77777777" w:rsidR="00A93B14" w:rsidRPr="00A93B1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07" w:type="dxa"/>
            <w:noWrap/>
            <w:vAlign w:val="bottom"/>
          </w:tcPr>
          <w:p w14:paraId="74BE9958" w14:textId="3BD69A58" w:rsidR="00A93B14" w:rsidRPr="00A93B14" w:rsidRDefault="00366B91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.2</w:t>
            </w:r>
          </w:p>
        </w:tc>
        <w:tc>
          <w:tcPr>
            <w:tcW w:w="266" w:type="dxa"/>
            <w:noWrap/>
            <w:vAlign w:val="bottom"/>
          </w:tcPr>
          <w:p w14:paraId="4F0DC34C" w14:textId="77777777" w:rsidR="00A93B14" w:rsidRPr="00A93B1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3" w:type="dxa"/>
            <w:noWrap/>
            <w:vAlign w:val="bottom"/>
          </w:tcPr>
          <w:p w14:paraId="5E0A1DE3" w14:textId="573409CD" w:rsidR="00A93B14" w:rsidRPr="00A93B14" w:rsidRDefault="00366B91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4</w:t>
            </w:r>
          </w:p>
        </w:tc>
        <w:tc>
          <w:tcPr>
            <w:tcW w:w="266" w:type="dxa"/>
            <w:noWrap/>
            <w:vAlign w:val="bottom"/>
          </w:tcPr>
          <w:p w14:paraId="45298127" w14:textId="77777777" w:rsidR="00A93B14" w:rsidRPr="00A93B1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07" w:type="dxa"/>
            <w:noWrap/>
            <w:vAlign w:val="bottom"/>
          </w:tcPr>
          <w:p w14:paraId="644CA063" w14:textId="09D94F4A" w:rsidR="00A93B14" w:rsidRPr="00A93B14" w:rsidRDefault="00366B91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.8</w:t>
            </w:r>
          </w:p>
        </w:tc>
        <w:tc>
          <w:tcPr>
            <w:tcW w:w="266" w:type="dxa"/>
            <w:noWrap/>
            <w:vAlign w:val="bottom"/>
          </w:tcPr>
          <w:p w14:paraId="6AB1F364" w14:textId="77777777" w:rsidR="00A93B14" w:rsidRPr="00A93B1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11" w:type="dxa"/>
            <w:noWrap/>
            <w:vAlign w:val="bottom"/>
          </w:tcPr>
          <w:p w14:paraId="47D34614" w14:textId="02A13843" w:rsidR="00A93B14" w:rsidRPr="00A93B14" w:rsidRDefault="00366B91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</w:tr>
      <w:tr w:rsidR="00A93B14" w:rsidRPr="001419C4" w14:paraId="1D3E7215" w14:textId="77777777" w:rsidTr="00972B05">
        <w:trPr>
          <w:trHeight w:val="300"/>
        </w:trPr>
        <w:tc>
          <w:tcPr>
            <w:tcW w:w="3176" w:type="dxa"/>
            <w:noWrap/>
            <w:vAlign w:val="bottom"/>
          </w:tcPr>
          <w:p w14:paraId="13BE17ED" w14:textId="059A0AC9" w:rsidR="00A93B14" w:rsidRPr="00A93B14" w:rsidRDefault="00A93B14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93B1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</w:t>
            </w:r>
          </w:p>
        </w:tc>
        <w:tc>
          <w:tcPr>
            <w:tcW w:w="283" w:type="dxa"/>
            <w:noWrap/>
            <w:vAlign w:val="bottom"/>
          </w:tcPr>
          <w:p w14:paraId="7EA88E86" w14:textId="77777777" w:rsidR="00A93B14" w:rsidRPr="00A93B14" w:rsidRDefault="00A93B14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3" w:type="dxa"/>
            <w:noWrap/>
            <w:vAlign w:val="bottom"/>
          </w:tcPr>
          <w:p w14:paraId="2370AA0F" w14:textId="25BB2E45" w:rsidR="00A93B14" w:rsidRPr="00A93B14" w:rsidRDefault="00366B91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87</w:t>
            </w:r>
          </w:p>
        </w:tc>
        <w:tc>
          <w:tcPr>
            <w:tcW w:w="266" w:type="dxa"/>
            <w:noWrap/>
            <w:vAlign w:val="bottom"/>
          </w:tcPr>
          <w:p w14:paraId="3438D332" w14:textId="77777777" w:rsidR="00A93B14" w:rsidRPr="00A93B1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07" w:type="dxa"/>
            <w:noWrap/>
            <w:vAlign w:val="bottom"/>
          </w:tcPr>
          <w:p w14:paraId="030B0587" w14:textId="3D513A0A" w:rsidR="00A93B14" w:rsidRPr="00A93B14" w:rsidRDefault="00366B91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2.3</w:t>
            </w:r>
          </w:p>
        </w:tc>
        <w:tc>
          <w:tcPr>
            <w:tcW w:w="266" w:type="dxa"/>
            <w:noWrap/>
            <w:vAlign w:val="bottom"/>
          </w:tcPr>
          <w:p w14:paraId="58DFAFC8" w14:textId="77777777" w:rsidR="00A93B14" w:rsidRPr="00A93B1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63" w:type="dxa"/>
            <w:noWrap/>
            <w:vAlign w:val="bottom"/>
          </w:tcPr>
          <w:p w14:paraId="18677E27" w14:textId="387A7969" w:rsidR="00A93B14" w:rsidRPr="00A93B14" w:rsidRDefault="00366B91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8</w:t>
            </w:r>
          </w:p>
        </w:tc>
        <w:tc>
          <w:tcPr>
            <w:tcW w:w="266" w:type="dxa"/>
            <w:noWrap/>
            <w:vAlign w:val="bottom"/>
          </w:tcPr>
          <w:p w14:paraId="555F5743" w14:textId="77777777" w:rsidR="00A93B14" w:rsidRPr="00A93B1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07" w:type="dxa"/>
            <w:noWrap/>
            <w:vAlign w:val="bottom"/>
          </w:tcPr>
          <w:p w14:paraId="45A38EEA" w14:textId="4182A51A" w:rsidR="00A93B14" w:rsidRPr="00A93B14" w:rsidRDefault="00366B91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</w:t>
            </w:r>
          </w:p>
        </w:tc>
        <w:tc>
          <w:tcPr>
            <w:tcW w:w="266" w:type="dxa"/>
            <w:noWrap/>
            <w:vAlign w:val="bottom"/>
          </w:tcPr>
          <w:p w14:paraId="2EAE7E3A" w14:textId="77777777" w:rsidR="00A93B14" w:rsidRPr="00A93B14" w:rsidRDefault="00A93B14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11" w:type="dxa"/>
            <w:noWrap/>
            <w:vAlign w:val="bottom"/>
          </w:tcPr>
          <w:p w14:paraId="772D3B07" w14:textId="0F0AAB40" w:rsidR="00A93B14" w:rsidRPr="00A93B14" w:rsidRDefault="00AC0F6C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</w:tr>
      <w:tr w:rsidR="0025213B" w:rsidRPr="001419C4" w14:paraId="762C3E3A" w14:textId="77777777" w:rsidTr="00972B05">
        <w:trPr>
          <w:trHeight w:val="300"/>
        </w:trPr>
        <w:tc>
          <w:tcPr>
            <w:tcW w:w="31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E2AD53" w14:textId="2C724A3E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haviour</w:t>
            </w:r>
            <w:r w:rsidR="001419C4" w:rsidRPr="001419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 factor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201966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7B4C80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329A4C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56409C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F962D6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516E21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FABF47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88F816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A2300B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19FDD8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5213B" w:rsidRPr="001419C4" w14:paraId="3A0D999C" w14:textId="77777777" w:rsidTr="00972B05">
        <w:trPr>
          <w:trHeight w:val="300"/>
        </w:trPr>
        <w:tc>
          <w:tcPr>
            <w:tcW w:w="3176" w:type="dxa"/>
            <w:noWrap/>
            <w:vAlign w:val="bottom"/>
            <w:hideMark/>
          </w:tcPr>
          <w:p w14:paraId="1A5C3387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moking currently</w:t>
            </w:r>
          </w:p>
        </w:tc>
        <w:tc>
          <w:tcPr>
            <w:tcW w:w="283" w:type="dxa"/>
            <w:noWrap/>
            <w:vAlign w:val="bottom"/>
            <w:hideMark/>
          </w:tcPr>
          <w:p w14:paraId="5E3190A4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2E86D22C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5</w:t>
            </w:r>
          </w:p>
        </w:tc>
        <w:tc>
          <w:tcPr>
            <w:tcW w:w="266" w:type="dxa"/>
            <w:noWrap/>
            <w:vAlign w:val="bottom"/>
            <w:hideMark/>
          </w:tcPr>
          <w:p w14:paraId="0539BFB9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137CD89A" w14:textId="36647B8B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.0</w:t>
            </w:r>
          </w:p>
        </w:tc>
        <w:tc>
          <w:tcPr>
            <w:tcW w:w="266" w:type="dxa"/>
            <w:noWrap/>
            <w:vAlign w:val="bottom"/>
            <w:hideMark/>
          </w:tcPr>
          <w:p w14:paraId="378E4EDB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69740943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4</w:t>
            </w:r>
          </w:p>
        </w:tc>
        <w:tc>
          <w:tcPr>
            <w:tcW w:w="266" w:type="dxa"/>
            <w:noWrap/>
            <w:vAlign w:val="bottom"/>
            <w:hideMark/>
          </w:tcPr>
          <w:p w14:paraId="23944A26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0AED627C" w14:textId="2096DCEA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0</w:t>
            </w:r>
          </w:p>
        </w:tc>
        <w:tc>
          <w:tcPr>
            <w:tcW w:w="266" w:type="dxa"/>
            <w:noWrap/>
            <w:vAlign w:val="bottom"/>
            <w:hideMark/>
          </w:tcPr>
          <w:p w14:paraId="4FE7D7E2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0C51D2B8" w14:textId="56A5C4B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</w:tr>
      <w:tr w:rsidR="0025213B" w:rsidRPr="001419C4" w14:paraId="3EFC48A7" w14:textId="77777777" w:rsidTr="00972B05">
        <w:trPr>
          <w:trHeight w:val="300"/>
        </w:trPr>
        <w:tc>
          <w:tcPr>
            <w:tcW w:w="3176" w:type="dxa"/>
            <w:noWrap/>
            <w:vAlign w:val="bottom"/>
            <w:hideMark/>
          </w:tcPr>
          <w:p w14:paraId="36CADB6D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rinking currently</w:t>
            </w:r>
          </w:p>
        </w:tc>
        <w:tc>
          <w:tcPr>
            <w:tcW w:w="283" w:type="dxa"/>
            <w:noWrap/>
            <w:vAlign w:val="bottom"/>
            <w:hideMark/>
          </w:tcPr>
          <w:p w14:paraId="1F50B1B4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75BDF657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3</w:t>
            </w:r>
          </w:p>
        </w:tc>
        <w:tc>
          <w:tcPr>
            <w:tcW w:w="266" w:type="dxa"/>
            <w:noWrap/>
            <w:vAlign w:val="bottom"/>
            <w:hideMark/>
          </w:tcPr>
          <w:p w14:paraId="13A07167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0D2B3165" w14:textId="47E45B76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.3</w:t>
            </w:r>
          </w:p>
        </w:tc>
        <w:tc>
          <w:tcPr>
            <w:tcW w:w="266" w:type="dxa"/>
            <w:noWrap/>
            <w:vAlign w:val="bottom"/>
            <w:hideMark/>
          </w:tcPr>
          <w:p w14:paraId="4D12B347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61747E7C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0</w:t>
            </w:r>
          </w:p>
        </w:tc>
        <w:tc>
          <w:tcPr>
            <w:tcW w:w="266" w:type="dxa"/>
            <w:noWrap/>
            <w:vAlign w:val="bottom"/>
            <w:hideMark/>
          </w:tcPr>
          <w:p w14:paraId="4D255721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2C8C5F09" w14:textId="09A52C08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7</w:t>
            </w:r>
          </w:p>
        </w:tc>
        <w:tc>
          <w:tcPr>
            <w:tcW w:w="266" w:type="dxa"/>
            <w:noWrap/>
            <w:vAlign w:val="bottom"/>
            <w:hideMark/>
          </w:tcPr>
          <w:p w14:paraId="2026B224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078CC8B4" w14:textId="307873CD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</w:t>
            </w:r>
          </w:p>
        </w:tc>
      </w:tr>
      <w:tr w:rsidR="0025213B" w:rsidRPr="001419C4" w14:paraId="2D26A4B3" w14:textId="77777777" w:rsidTr="00972B05">
        <w:trPr>
          <w:trHeight w:val="300"/>
        </w:trPr>
        <w:tc>
          <w:tcPr>
            <w:tcW w:w="3176" w:type="dxa"/>
            <w:noWrap/>
            <w:vAlign w:val="bottom"/>
            <w:hideMark/>
          </w:tcPr>
          <w:p w14:paraId="6F7C0F66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ss than 5 servings of vegetables daily</w:t>
            </w:r>
          </w:p>
        </w:tc>
        <w:tc>
          <w:tcPr>
            <w:tcW w:w="283" w:type="dxa"/>
            <w:noWrap/>
            <w:vAlign w:val="bottom"/>
            <w:hideMark/>
          </w:tcPr>
          <w:p w14:paraId="0567A901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74CB42E2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</w:t>
            </w:r>
          </w:p>
        </w:tc>
        <w:tc>
          <w:tcPr>
            <w:tcW w:w="266" w:type="dxa"/>
            <w:noWrap/>
            <w:vAlign w:val="bottom"/>
            <w:hideMark/>
          </w:tcPr>
          <w:p w14:paraId="34D1C8CB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6F10F4C7" w14:textId="1E95A126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3</w:t>
            </w:r>
          </w:p>
        </w:tc>
        <w:tc>
          <w:tcPr>
            <w:tcW w:w="266" w:type="dxa"/>
            <w:noWrap/>
            <w:vAlign w:val="bottom"/>
            <w:hideMark/>
          </w:tcPr>
          <w:p w14:paraId="788B58BF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14D88B27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87</w:t>
            </w:r>
          </w:p>
        </w:tc>
        <w:tc>
          <w:tcPr>
            <w:tcW w:w="266" w:type="dxa"/>
            <w:noWrap/>
            <w:vAlign w:val="bottom"/>
            <w:hideMark/>
          </w:tcPr>
          <w:p w14:paraId="525F2312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26D14374" w14:textId="14CFF98C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7</w:t>
            </w:r>
          </w:p>
        </w:tc>
        <w:tc>
          <w:tcPr>
            <w:tcW w:w="266" w:type="dxa"/>
            <w:noWrap/>
            <w:vAlign w:val="bottom"/>
            <w:hideMark/>
          </w:tcPr>
          <w:p w14:paraId="451591C8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67867AEC" w14:textId="17FF58B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</w:tr>
      <w:tr w:rsidR="0025213B" w:rsidRPr="001419C4" w14:paraId="659E21F8" w14:textId="77777777" w:rsidTr="00972B05">
        <w:trPr>
          <w:trHeight w:val="300"/>
        </w:trPr>
        <w:tc>
          <w:tcPr>
            <w:tcW w:w="31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892F42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ysically inactiv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E6D4B7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7B2CDF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2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75504A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95E23A" w14:textId="512C42B0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.6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D149F85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3859A0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6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D344AF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FEEDA1" w14:textId="78028C5E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.4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EEFD4D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783535" w14:textId="39FB24C5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</w:tr>
      <w:tr w:rsidR="0025213B" w:rsidRPr="001419C4" w14:paraId="1696716B" w14:textId="77777777" w:rsidTr="00972B05">
        <w:trPr>
          <w:trHeight w:val="300"/>
        </w:trPr>
        <w:tc>
          <w:tcPr>
            <w:tcW w:w="31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8A20B3" w14:textId="0D8B991D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Physiological </w:t>
            </w:r>
            <w:r w:rsidR="001419C4" w:rsidRPr="001419C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ctor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156BAA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D01D2C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FBCE3F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23EF45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9F269A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989113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026968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929D04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9E5AF3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13F479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25213B" w:rsidRPr="001419C4" w14:paraId="266D2553" w14:textId="77777777" w:rsidTr="00972B05">
        <w:trPr>
          <w:trHeight w:val="300"/>
        </w:trPr>
        <w:tc>
          <w:tcPr>
            <w:tcW w:w="3176" w:type="dxa"/>
            <w:noWrap/>
            <w:vAlign w:val="bottom"/>
            <w:hideMark/>
          </w:tcPr>
          <w:p w14:paraId="2489D6D6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abetes</w:t>
            </w:r>
          </w:p>
        </w:tc>
        <w:tc>
          <w:tcPr>
            <w:tcW w:w="283" w:type="dxa"/>
            <w:noWrap/>
            <w:vAlign w:val="bottom"/>
            <w:hideMark/>
          </w:tcPr>
          <w:p w14:paraId="570395B9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3F93CD13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4</w:t>
            </w:r>
          </w:p>
        </w:tc>
        <w:tc>
          <w:tcPr>
            <w:tcW w:w="266" w:type="dxa"/>
            <w:noWrap/>
            <w:vAlign w:val="bottom"/>
            <w:hideMark/>
          </w:tcPr>
          <w:p w14:paraId="242F16D7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3D8BEDC7" w14:textId="2A07441D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.8</w:t>
            </w:r>
          </w:p>
        </w:tc>
        <w:tc>
          <w:tcPr>
            <w:tcW w:w="266" w:type="dxa"/>
            <w:noWrap/>
            <w:vAlign w:val="bottom"/>
            <w:hideMark/>
          </w:tcPr>
          <w:p w14:paraId="3C2DC38F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42B41DBD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5</w:t>
            </w:r>
          </w:p>
        </w:tc>
        <w:tc>
          <w:tcPr>
            <w:tcW w:w="266" w:type="dxa"/>
            <w:noWrap/>
            <w:vAlign w:val="bottom"/>
            <w:hideMark/>
          </w:tcPr>
          <w:p w14:paraId="12E5BEDE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12D81102" w14:textId="39FECE35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2</w:t>
            </w:r>
          </w:p>
        </w:tc>
        <w:tc>
          <w:tcPr>
            <w:tcW w:w="266" w:type="dxa"/>
            <w:noWrap/>
            <w:vAlign w:val="bottom"/>
            <w:hideMark/>
          </w:tcPr>
          <w:p w14:paraId="061142B6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5F38F072" w14:textId="72BE6D8F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</w:tr>
      <w:tr w:rsidR="0025213B" w:rsidRPr="001419C4" w14:paraId="70A282D7" w14:textId="77777777" w:rsidTr="00972B05">
        <w:trPr>
          <w:trHeight w:val="300"/>
        </w:trPr>
        <w:tc>
          <w:tcPr>
            <w:tcW w:w="3176" w:type="dxa"/>
            <w:noWrap/>
            <w:vAlign w:val="bottom"/>
            <w:hideMark/>
          </w:tcPr>
          <w:p w14:paraId="443DA7CF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ypertension</w:t>
            </w:r>
          </w:p>
        </w:tc>
        <w:tc>
          <w:tcPr>
            <w:tcW w:w="283" w:type="dxa"/>
            <w:noWrap/>
            <w:vAlign w:val="bottom"/>
            <w:hideMark/>
          </w:tcPr>
          <w:p w14:paraId="0C5B950E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3072004C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0</w:t>
            </w:r>
          </w:p>
        </w:tc>
        <w:tc>
          <w:tcPr>
            <w:tcW w:w="266" w:type="dxa"/>
            <w:noWrap/>
            <w:vAlign w:val="bottom"/>
            <w:hideMark/>
          </w:tcPr>
          <w:p w14:paraId="20821EA8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3ADECB9A" w14:textId="73CCCEC5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.9</w:t>
            </w:r>
          </w:p>
        </w:tc>
        <w:tc>
          <w:tcPr>
            <w:tcW w:w="266" w:type="dxa"/>
            <w:noWrap/>
            <w:vAlign w:val="bottom"/>
            <w:hideMark/>
          </w:tcPr>
          <w:p w14:paraId="1035B21C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76FE8382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8</w:t>
            </w:r>
          </w:p>
        </w:tc>
        <w:tc>
          <w:tcPr>
            <w:tcW w:w="266" w:type="dxa"/>
            <w:noWrap/>
            <w:vAlign w:val="bottom"/>
            <w:hideMark/>
          </w:tcPr>
          <w:p w14:paraId="1D07F9EE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560BE1EC" w14:textId="6DF3B8A0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.1</w:t>
            </w:r>
          </w:p>
        </w:tc>
        <w:tc>
          <w:tcPr>
            <w:tcW w:w="266" w:type="dxa"/>
            <w:noWrap/>
            <w:vAlign w:val="bottom"/>
            <w:hideMark/>
          </w:tcPr>
          <w:p w14:paraId="20E6F8FF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57EB1571" w14:textId="0E7DF88B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</w:tr>
      <w:tr w:rsidR="0025213B" w:rsidRPr="001419C4" w14:paraId="6BDD8F06" w14:textId="77777777" w:rsidTr="00972B05">
        <w:trPr>
          <w:trHeight w:val="300"/>
        </w:trPr>
        <w:tc>
          <w:tcPr>
            <w:tcW w:w="3176" w:type="dxa"/>
            <w:noWrap/>
            <w:vAlign w:val="bottom"/>
            <w:hideMark/>
          </w:tcPr>
          <w:p w14:paraId="25825670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besity</w:t>
            </w:r>
          </w:p>
        </w:tc>
        <w:tc>
          <w:tcPr>
            <w:tcW w:w="283" w:type="dxa"/>
            <w:noWrap/>
            <w:vAlign w:val="bottom"/>
            <w:hideMark/>
          </w:tcPr>
          <w:p w14:paraId="143AC28F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2D46A072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5</w:t>
            </w:r>
          </w:p>
        </w:tc>
        <w:tc>
          <w:tcPr>
            <w:tcW w:w="266" w:type="dxa"/>
            <w:noWrap/>
            <w:vAlign w:val="bottom"/>
            <w:hideMark/>
          </w:tcPr>
          <w:p w14:paraId="09860D9C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76C4C521" w14:textId="13254B4A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7</w:t>
            </w:r>
          </w:p>
        </w:tc>
        <w:tc>
          <w:tcPr>
            <w:tcW w:w="266" w:type="dxa"/>
            <w:noWrap/>
            <w:vAlign w:val="bottom"/>
            <w:hideMark/>
          </w:tcPr>
          <w:p w14:paraId="75CB6A50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17BA6B7D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8</w:t>
            </w:r>
          </w:p>
        </w:tc>
        <w:tc>
          <w:tcPr>
            <w:tcW w:w="266" w:type="dxa"/>
            <w:noWrap/>
            <w:vAlign w:val="bottom"/>
            <w:hideMark/>
          </w:tcPr>
          <w:p w14:paraId="65BA4797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36595A00" w14:textId="5DAA6BBA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.3</w:t>
            </w:r>
          </w:p>
        </w:tc>
        <w:tc>
          <w:tcPr>
            <w:tcW w:w="266" w:type="dxa"/>
            <w:noWrap/>
            <w:vAlign w:val="bottom"/>
            <w:hideMark/>
          </w:tcPr>
          <w:p w14:paraId="1CDE8C4B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20B8C801" w14:textId="08222161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3</w:t>
            </w:r>
          </w:p>
        </w:tc>
      </w:tr>
      <w:tr w:rsidR="0025213B" w:rsidRPr="001419C4" w14:paraId="3850B623" w14:textId="77777777" w:rsidTr="00972B05">
        <w:trPr>
          <w:trHeight w:val="300"/>
        </w:trPr>
        <w:tc>
          <w:tcPr>
            <w:tcW w:w="3176" w:type="dxa"/>
            <w:noWrap/>
            <w:vAlign w:val="bottom"/>
            <w:hideMark/>
          </w:tcPr>
          <w:p w14:paraId="2DC4D004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leep disturbance</w:t>
            </w:r>
          </w:p>
        </w:tc>
        <w:tc>
          <w:tcPr>
            <w:tcW w:w="283" w:type="dxa"/>
            <w:noWrap/>
            <w:vAlign w:val="bottom"/>
            <w:hideMark/>
          </w:tcPr>
          <w:p w14:paraId="726D0670" w14:textId="77777777" w:rsidR="0025213B" w:rsidRPr="001419C4" w:rsidRDefault="0025213B" w:rsidP="00252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5B9CE07C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48</w:t>
            </w:r>
          </w:p>
        </w:tc>
        <w:tc>
          <w:tcPr>
            <w:tcW w:w="266" w:type="dxa"/>
            <w:noWrap/>
            <w:vAlign w:val="bottom"/>
            <w:hideMark/>
          </w:tcPr>
          <w:p w14:paraId="2C5CE12C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02370C96" w14:textId="18C602C5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.4</w:t>
            </w:r>
          </w:p>
        </w:tc>
        <w:tc>
          <w:tcPr>
            <w:tcW w:w="266" w:type="dxa"/>
            <w:noWrap/>
            <w:vAlign w:val="bottom"/>
            <w:hideMark/>
          </w:tcPr>
          <w:p w14:paraId="14EA816E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63" w:type="dxa"/>
            <w:noWrap/>
            <w:vAlign w:val="bottom"/>
            <w:hideMark/>
          </w:tcPr>
          <w:p w14:paraId="03740F84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8</w:t>
            </w:r>
          </w:p>
        </w:tc>
        <w:tc>
          <w:tcPr>
            <w:tcW w:w="266" w:type="dxa"/>
            <w:noWrap/>
            <w:vAlign w:val="bottom"/>
            <w:hideMark/>
          </w:tcPr>
          <w:p w14:paraId="1683E810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07" w:type="dxa"/>
            <w:noWrap/>
            <w:vAlign w:val="bottom"/>
            <w:hideMark/>
          </w:tcPr>
          <w:p w14:paraId="5D6A6EA0" w14:textId="7F64EB79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6</w:t>
            </w:r>
          </w:p>
        </w:tc>
        <w:tc>
          <w:tcPr>
            <w:tcW w:w="266" w:type="dxa"/>
            <w:noWrap/>
            <w:vAlign w:val="bottom"/>
            <w:hideMark/>
          </w:tcPr>
          <w:p w14:paraId="5722CE89" w14:textId="77777777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11" w:type="dxa"/>
            <w:noWrap/>
            <w:vAlign w:val="bottom"/>
            <w:hideMark/>
          </w:tcPr>
          <w:p w14:paraId="6D5A3283" w14:textId="20673A04" w:rsidR="0025213B" w:rsidRPr="001419C4" w:rsidRDefault="0025213B" w:rsidP="005B2A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419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</w:tr>
    </w:tbl>
    <w:p w14:paraId="1DE768A1" w14:textId="77777777" w:rsidR="000B4F38" w:rsidRPr="001419C4" w:rsidRDefault="000B4F38">
      <w:pPr>
        <w:rPr>
          <w:rFonts w:ascii="Times New Roman" w:hAnsi="Times New Roman" w:cs="Times New Roman"/>
          <w:sz w:val="18"/>
          <w:szCs w:val="18"/>
        </w:rPr>
      </w:pPr>
    </w:p>
    <w:p w14:paraId="4177121A" w14:textId="43E47B29" w:rsidR="005B5205" w:rsidRDefault="001419C4">
      <w:pPr>
        <w:rPr>
          <w:rFonts w:ascii="Aptos Narrow" w:eastAsia="Aptos Narrow" w:hAnsi="Aptos Narrow" w:cs="Aptos Narrow"/>
          <w:lang w:val="en-US"/>
        </w:rPr>
      </w:pPr>
      <w:r w:rsidRPr="001419C4">
        <w:rPr>
          <w:rFonts w:ascii="Times New Roman" w:eastAsia="Aptos Narrow" w:hAnsi="Times New Roman" w:cs="Times New Roman"/>
          <w:b/>
          <w:bCs/>
          <w:sz w:val="18"/>
          <w:szCs w:val="18"/>
        </w:rPr>
        <w:t>Note.</w:t>
      </w:r>
      <w:r w:rsidRPr="001419C4">
        <w:rPr>
          <w:rFonts w:ascii="Times New Roman" w:eastAsia="Aptos Narrow" w:hAnsi="Times New Roman" w:cs="Times New Roman"/>
          <w:sz w:val="18"/>
          <w:szCs w:val="18"/>
        </w:rPr>
        <w:t xml:space="preserve"> Behavioural factors included four dichotomous indicators (current smoking, current alcohol use, &lt;5 servings of vegetables/fruits daily, and physical inactivity). Physiological factors included diabetes, hypertension, obesity, and sleep disturbance. Each item was coded as 0 = No and 1 = Yes prior to creating composite indices. Higher scores indicate greater behavioural or physiological burden.</w:t>
      </w:r>
      <w:r w:rsidRPr="001419C4">
        <w:rPr>
          <w:rFonts w:ascii="Times New Roman" w:eastAsia="Aptos Narrow" w:hAnsi="Times New Roman" w:cs="Times New Roman"/>
          <w:sz w:val="18"/>
          <w:szCs w:val="18"/>
        </w:rPr>
        <w:br/>
        <w:t>n = frequency; % = proportion of sample; Missingness = proportion of missing responses.</w:t>
      </w:r>
    </w:p>
    <w:p w14:paraId="29B002CC" w14:textId="05FC6617" w:rsidR="005B5205" w:rsidRDefault="005B5205">
      <w:pPr>
        <w:rPr>
          <w:rFonts w:ascii="Aptos Narrow" w:eastAsia="Aptos Narrow" w:hAnsi="Aptos Narrow" w:cs="Aptos Narrow"/>
          <w:lang w:val="en-US"/>
        </w:rPr>
      </w:pPr>
    </w:p>
    <w:p w14:paraId="12B358EC" w14:textId="77777777" w:rsidR="005B5205" w:rsidRDefault="005B5205">
      <w:pPr>
        <w:rPr>
          <w:rFonts w:ascii="Aptos Narrow" w:eastAsia="Aptos Narrow" w:hAnsi="Aptos Narrow" w:cs="Aptos Narrow"/>
          <w:lang w:val="en-US"/>
        </w:rPr>
      </w:pPr>
    </w:p>
    <w:p w14:paraId="5FCA4C67" w14:textId="77777777" w:rsidR="005B5205" w:rsidRDefault="005B5205">
      <w:pPr>
        <w:rPr>
          <w:rFonts w:ascii="Aptos Narrow" w:eastAsia="Aptos Narrow" w:hAnsi="Aptos Narrow" w:cs="Aptos Narrow"/>
          <w:lang w:val="en-US"/>
        </w:rPr>
      </w:pPr>
    </w:p>
    <w:p w14:paraId="49491F83" w14:textId="2B88FAB1" w:rsidR="00BF6CAB" w:rsidRDefault="00BF6CAB"/>
    <w:p w14:paraId="40C7BB20" w14:textId="188BA064" w:rsidR="00EB38D2" w:rsidRPr="00D64353" w:rsidRDefault="00EB38D2" w:rsidP="00EB38D2">
      <w:pPr>
        <w:rPr>
          <w:rFonts w:ascii="Times New Roman" w:hAnsi="Times New Roman" w:cs="Times New Roman"/>
          <w:sz w:val="18"/>
          <w:szCs w:val="18"/>
        </w:rPr>
      </w:pPr>
      <w:r w:rsidRPr="00D64353">
        <w:rPr>
          <w:rFonts w:ascii="Times New Roman" w:hAnsi="Times New Roman" w:cs="Times New Roman"/>
          <w:sz w:val="18"/>
          <w:szCs w:val="18"/>
        </w:rPr>
        <w:lastRenderedPageBreak/>
        <w:t xml:space="preserve">S3. </w:t>
      </w:r>
      <w:r w:rsidR="00237997">
        <w:rPr>
          <w:rFonts w:ascii="Times New Roman" w:hAnsi="Times New Roman" w:cs="Times New Roman"/>
          <w:sz w:val="18"/>
          <w:szCs w:val="18"/>
        </w:rPr>
        <w:t>Path coefficients for s</w:t>
      </w:r>
      <w:r w:rsidRPr="00D64353">
        <w:rPr>
          <w:rFonts w:ascii="Times New Roman" w:hAnsi="Times New Roman" w:cs="Times New Roman"/>
          <w:sz w:val="18"/>
          <w:szCs w:val="18"/>
        </w:rPr>
        <w:t xml:space="preserve">ensitivity </w:t>
      </w:r>
      <w:r w:rsidR="00237997">
        <w:rPr>
          <w:rFonts w:ascii="Times New Roman" w:hAnsi="Times New Roman" w:cs="Times New Roman"/>
          <w:sz w:val="18"/>
          <w:szCs w:val="18"/>
        </w:rPr>
        <w:t xml:space="preserve">analysis using </w:t>
      </w:r>
      <w:r w:rsidRPr="00D64353">
        <w:rPr>
          <w:rFonts w:ascii="Times New Roman" w:hAnsi="Times New Roman" w:cs="Times New Roman"/>
          <w:sz w:val="18"/>
          <w:szCs w:val="18"/>
        </w:rPr>
        <w:t>dichotomised</w:t>
      </w:r>
      <w:r w:rsidR="0076048C">
        <w:rPr>
          <w:rFonts w:ascii="Times New Roman" w:hAnsi="Times New Roman" w:cs="Times New Roman"/>
          <w:sz w:val="18"/>
          <w:szCs w:val="18"/>
        </w:rPr>
        <w:t xml:space="preserve"> (</w:t>
      </w:r>
      <w:r w:rsidR="0076048C" w:rsidRPr="0076048C">
        <w:rPr>
          <w:rFonts w:ascii="Times New Roman" w:hAnsi="Times New Roman" w:cs="Times New Roman"/>
          <w:sz w:val="18"/>
          <w:szCs w:val="18"/>
        </w:rPr>
        <w:t>score ≥ 2</w:t>
      </w:r>
      <w:r w:rsidR="0076048C">
        <w:rPr>
          <w:rFonts w:ascii="Times New Roman" w:hAnsi="Times New Roman" w:cs="Times New Roman"/>
          <w:sz w:val="18"/>
          <w:szCs w:val="18"/>
        </w:rPr>
        <w:t>)</w:t>
      </w:r>
      <w:r w:rsidR="00237997">
        <w:rPr>
          <w:rFonts w:ascii="Times New Roman" w:hAnsi="Times New Roman" w:cs="Times New Roman"/>
          <w:sz w:val="18"/>
          <w:szCs w:val="18"/>
        </w:rPr>
        <w:t xml:space="preserve"> loneliness and social isolation.</w:t>
      </w:r>
    </w:p>
    <w:tbl>
      <w:tblPr>
        <w:tblW w:w="708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0"/>
        <w:gridCol w:w="2500"/>
        <w:gridCol w:w="237"/>
        <w:gridCol w:w="1701"/>
      </w:tblGrid>
      <w:tr w:rsidR="00444396" w:rsidRPr="000429B3" w14:paraId="621FA473" w14:textId="77777777" w:rsidTr="00444396">
        <w:trPr>
          <w:tblHeader/>
          <w:tblCellSpacing w:w="15" w:type="dxa"/>
        </w:trPr>
        <w:tc>
          <w:tcPr>
            <w:tcW w:w="2605" w:type="dxa"/>
            <w:tcBorders>
              <w:bottom w:val="single" w:sz="4" w:space="0" w:color="auto"/>
            </w:tcBorders>
            <w:vAlign w:val="center"/>
            <w:hideMark/>
          </w:tcPr>
          <w:p w14:paraId="49629271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Pairs of Variables 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center"/>
            <w:hideMark/>
          </w:tcPr>
          <w:p w14:paraId="6598CE64" w14:textId="77777777" w:rsidR="00444396" w:rsidRPr="000429B3" w:rsidRDefault="00444396" w:rsidP="00D60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6C14A39E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3232CE43" w14:textId="65864BBE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44396" w:rsidRPr="000429B3" w14:paraId="2AB2B71E" w14:textId="77777777" w:rsidTr="00444396">
        <w:trPr>
          <w:tblCellSpacing w:w="15" w:type="dxa"/>
        </w:trPr>
        <w:tc>
          <w:tcPr>
            <w:tcW w:w="2605" w:type="dxa"/>
            <w:tcBorders>
              <w:bottom w:val="single" w:sz="4" w:space="0" w:color="auto"/>
            </w:tcBorders>
            <w:vAlign w:val="center"/>
            <w:hideMark/>
          </w:tcPr>
          <w:p w14:paraId="72F4ADE2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Exposure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center"/>
            <w:hideMark/>
          </w:tcPr>
          <w:p w14:paraId="2FBFBCB3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termediate variable</w:t>
            </w:r>
          </w:p>
        </w:tc>
        <w:tc>
          <w:tcPr>
            <w:tcW w:w="207" w:type="dxa"/>
            <w:tcBorders>
              <w:bottom w:val="single" w:sz="4" w:space="0" w:color="auto"/>
            </w:tcBorders>
          </w:tcPr>
          <w:p w14:paraId="1DBE448F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  <w:hideMark/>
          </w:tcPr>
          <w:p w14:paraId="69B6F3C5" w14:textId="0170A57A" w:rsidR="00444396" w:rsidRPr="000429B3" w:rsidRDefault="007125FA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125F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  <w:r w:rsidR="00444396"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 (95% CI)</w:t>
            </w:r>
          </w:p>
        </w:tc>
      </w:tr>
      <w:tr w:rsidR="00444396" w:rsidRPr="000429B3" w14:paraId="643D9CF7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2527B89E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neliness</w:t>
            </w:r>
          </w:p>
        </w:tc>
        <w:tc>
          <w:tcPr>
            <w:tcW w:w="2470" w:type="dxa"/>
            <w:vAlign w:val="center"/>
            <w:hideMark/>
          </w:tcPr>
          <w:p w14:paraId="7FE23A25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207" w:type="dxa"/>
          </w:tcPr>
          <w:p w14:paraId="171FFB57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24DD98DA" w14:textId="2C627315" w:rsidR="00444396" w:rsidRPr="000429B3" w:rsidRDefault="006B15E1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*</w:t>
            </w:r>
          </w:p>
        </w:tc>
      </w:tr>
      <w:tr w:rsidR="00444396" w:rsidRPr="000429B3" w14:paraId="3682301E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2ABB8B4B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  <w:hideMark/>
          </w:tcPr>
          <w:p w14:paraId="77DB94BC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207" w:type="dxa"/>
          </w:tcPr>
          <w:p w14:paraId="504CE301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3DE5DDFE" w14:textId="1384573D" w:rsidR="00444396" w:rsidRPr="000429B3" w:rsidRDefault="006B15E1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</w:tr>
      <w:tr w:rsidR="00444396" w:rsidRPr="000429B3" w14:paraId="242F0D9E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3B7CB661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  <w:hideMark/>
          </w:tcPr>
          <w:p w14:paraId="3A6D8C04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207" w:type="dxa"/>
          </w:tcPr>
          <w:p w14:paraId="0C5DB990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17A15B0F" w14:textId="416EBE9F" w:rsidR="00444396" w:rsidRPr="000429B3" w:rsidRDefault="006B15E1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2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0A9E79C1" w14:textId="77777777" w:rsidTr="00444396">
        <w:trPr>
          <w:tblCellSpacing w:w="15" w:type="dxa"/>
        </w:trPr>
        <w:tc>
          <w:tcPr>
            <w:tcW w:w="2605" w:type="dxa"/>
            <w:vAlign w:val="center"/>
          </w:tcPr>
          <w:p w14:paraId="3C2A1E98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</w:tcPr>
          <w:p w14:paraId="36E48FE6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7BB5DEA7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79714CDC" w14:textId="02A47F5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44396" w:rsidRPr="000429B3" w14:paraId="13884B24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7CB18EE4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ocial Isolation</w:t>
            </w:r>
          </w:p>
        </w:tc>
        <w:tc>
          <w:tcPr>
            <w:tcW w:w="2470" w:type="dxa"/>
            <w:vAlign w:val="center"/>
            <w:hideMark/>
          </w:tcPr>
          <w:p w14:paraId="42C3C05B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207" w:type="dxa"/>
          </w:tcPr>
          <w:p w14:paraId="27823972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6AB742BD" w14:textId="5B8503F6" w:rsidR="00444396" w:rsidRPr="000429B3" w:rsidRDefault="006B15E1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</w:t>
            </w:r>
          </w:p>
        </w:tc>
      </w:tr>
      <w:tr w:rsidR="00444396" w:rsidRPr="000429B3" w14:paraId="1334A0A4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6EB76EEE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  <w:hideMark/>
          </w:tcPr>
          <w:p w14:paraId="0E278BE9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207" w:type="dxa"/>
          </w:tcPr>
          <w:p w14:paraId="1299B345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1E2F2F41" w14:textId="39A687F4" w:rsidR="00444396" w:rsidRPr="000429B3" w:rsidRDefault="006B15E1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*</w:t>
            </w:r>
          </w:p>
        </w:tc>
      </w:tr>
      <w:tr w:rsidR="00444396" w:rsidRPr="000429B3" w14:paraId="0319EE11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650366C1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  <w:hideMark/>
          </w:tcPr>
          <w:p w14:paraId="4E89D646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207" w:type="dxa"/>
          </w:tcPr>
          <w:p w14:paraId="7DE7FDA4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18EE254E" w14:textId="5FFDE2E9" w:rsidR="00444396" w:rsidRPr="000429B3" w:rsidRDefault="006B15E1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</w:tr>
      <w:tr w:rsidR="00444396" w:rsidRPr="000429B3" w14:paraId="4C38B829" w14:textId="77777777" w:rsidTr="00444396">
        <w:trPr>
          <w:tblCellSpacing w:w="15" w:type="dxa"/>
        </w:trPr>
        <w:tc>
          <w:tcPr>
            <w:tcW w:w="2605" w:type="dxa"/>
            <w:tcBorders>
              <w:top w:val="single" w:sz="4" w:space="0" w:color="auto"/>
            </w:tcBorders>
            <w:vAlign w:val="center"/>
            <w:hideMark/>
          </w:tcPr>
          <w:p w14:paraId="14CEB5A8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Exposure/ Intermediate variable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vAlign w:val="center"/>
            <w:hideMark/>
          </w:tcPr>
          <w:p w14:paraId="591B9957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Outcome</w:t>
            </w:r>
          </w:p>
        </w:tc>
        <w:tc>
          <w:tcPr>
            <w:tcW w:w="207" w:type="dxa"/>
            <w:tcBorders>
              <w:top w:val="single" w:sz="4" w:space="0" w:color="auto"/>
            </w:tcBorders>
          </w:tcPr>
          <w:p w14:paraId="6DC8CAE3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  <w:hideMark/>
          </w:tcPr>
          <w:p w14:paraId="12D68F00" w14:textId="47FA70DE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44396" w:rsidRPr="000429B3" w14:paraId="3E15D962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36FDC979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neliness</w:t>
            </w:r>
          </w:p>
        </w:tc>
        <w:tc>
          <w:tcPr>
            <w:tcW w:w="2470" w:type="dxa"/>
            <w:vAlign w:val="center"/>
          </w:tcPr>
          <w:p w14:paraId="4126F2DC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vascular conditions</w:t>
            </w:r>
          </w:p>
        </w:tc>
        <w:tc>
          <w:tcPr>
            <w:tcW w:w="207" w:type="dxa"/>
          </w:tcPr>
          <w:p w14:paraId="1C001B45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0E3FBBD7" w14:textId="5562F2BB" w:rsidR="00444396" w:rsidRPr="000429B3" w:rsidRDefault="00397358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7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46303F70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674159DE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ocial isolation</w:t>
            </w:r>
          </w:p>
        </w:tc>
        <w:tc>
          <w:tcPr>
            <w:tcW w:w="2470" w:type="dxa"/>
            <w:vAlign w:val="center"/>
          </w:tcPr>
          <w:p w14:paraId="51218E9C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1450CC0A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0F68E545" w14:textId="7AAE3D73" w:rsidR="00444396" w:rsidRPr="000429B3" w:rsidRDefault="00397358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9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6D35975D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43FE8E71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2470" w:type="dxa"/>
            <w:vAlign w:val="center"/>
          </w:tcPr>
          <w:p w14:paraId="17AB6E54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5B41BB0A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26B447DC" w14:textId="69FF0FF5" w:rsidR="00444396" w:rsidRPr="000429B3" w:rsidRDefault="00397358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3FCF2C54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3BFCBFD3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2470" w:type="dxa"/>
            <w:vAlign w:val="center"/>
          </w:tcPr>
          <w:p w14:paraId="6A57D0D9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429AE29D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45F414CF" w14:textId="2C0F89AC" w:rsidR="00444396" w:rsidRPr="000429B3" w:rsidRDefault="00397358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9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1BB1419F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09E47846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2470" w:type="dxa"/>
            <w:vAlign w:val="center"/>
          </w:tcPr>
          <w:p w14:paraId="1CE6BC2C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1EE44304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5ACD93F0" w14:textId="300DBCA3" w:rsidR="00444396" w:rsidRPr="000429B3" w:rsidRDefault="00397358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*</w:t>
            </w:r>
          </w:p>
        </w:tc>
      </w:tr>
      <w:tr w:rsidR="00444396" w:rsidRPr="000429B3" w14:paraId="065C6C98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7A2F25A8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</w:tcPr>
          <w:p w14:paraId="7DC4A75F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2F60CC14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7C55E5C3" w14:textId="35EBBA8F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44396" w:rsidRPr="000429B3" w14:paraId="33FA396E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22BEB559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neliness</w:t>
            </w:r>
          </w:p>
        </w:tc>
        <w:tc>
          <w:tcPr>
            <w:tcW w:w="2470" w:type="dxa"/>
            <w:vAlign w:val="center"/>
          </w:tcPr>
          <w:p w14:paraId="093FDEAB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erebrovascular conditions</w:t>
            </w:r>
          </w:p>
        </w:tc>
        <w:tc>
          <w:tcPr>
            <w:tcW w:w="207" w:type="dxa"/>
          </w:tcPr>
          <w:p w14:paraId="2509FC7C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724DF699" w14:textId="56253AEF" w:rsidR="00444396" w:rsidRPr="000429B3" w:rsidRDefault="00397358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3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21DBEF65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2179EF61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ocial isolation</w:t>
            </w:r>
          </w:p>
        </w:tc>
        <w:tc>
          <w:tcPr>
            <w:tcW w:w="2470" w:type="dxa"/>
            <w:vAlign w:val="center"/>
          </w:tcPr>
          <w:p w14:paraId="5DE11B7A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174C6E17" w14:textId="77777777" w:rsidR="00444396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1FE7FCDA" w14:textId="72519CD7" w:rsidR="00444396" w:rsidRPr="000429B3" w:rsidRDefault="00397358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2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1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2D5F195E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0D7BB203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2470" w:type="dxa"/>
            <w:vAlign w:val="center"/>
          </w:tcPr>
          <w:p w14:paraId="5D68D908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1F5910B5" w14:textId="77777777" w:rsidR="00444396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1A5AEDBD" w14:textId="182B349E" w:rsidR="00444396" w:rsidRPr="000429B3" w:rsidRDefault="00397358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3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300307F0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345CFD59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ehavioural </w:t>
            </w:r>
          </w:p>
        </w:tc>
        <w:tc>
          <w:tcPr>
            <w:tcW w:w="2470" w:type="dxa"/>
            <w:vAlign w:val="center"/>
            <w:hideMark/>
          </w:tcPr>
          <w:p w14:paraId="6E6FFCC5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3487E776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59410FAB" w14:textId="0F1D443A" w:rsidR="00444396" w:rsidRPr="000429B3" w:rsidRDefault="00397358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</w:t>
            </w:r>
          </w:p>
        </w:tc>
      </w:tr>
      <w:tr w:rsidR="00444396" w:rsidRPr="000429B3" w14:paraId="7C007A3D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7F543C7A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2470" w:type="dxa"/>
            <w:vAlign w:val="center"/>
            <w:hideMark/>
          </w:tcPr>
          <w:p w14:paraId="5DA120A9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6A52BC90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096ED57B" w14:textId="6C908216" w:rsidR="00444396" w:rsidRPr="000429B3" w:rsidRDefault="00397358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5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9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*</w:t>
            </w:r>
          </w:p>
        </w:tc>
      </w:tr>
      <w:tr w:rsidR="001D1C2C" w:rsidRPr="000429B3" w14:paraId="690CDA7A" w14:textId="77777777" w:rsidTr="00444396">
        <w:trPr>
          <w:tblCellSpacing w:w="15" w:type="dxa"/>
        </w:trPr>
        <w:tc>
          <w:tcPr>
            <w:tcW w:w="2605" w:type="dxa"/>
            <w:vAlign w:val="center"/>
          </w:tcPr>
          <w:p w14:paraId="26E66AF1" w14:textId="77777777" w:rsidR="001D1C2C" w:rsidRPr="000429B3" w:rsidRDefault="001D1C2C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</w:tcPr>
          <w:p w14:paraId="70A17378" w14:textId="77777777" w:rsidR="001D1C2C" w:rsidRPr="000429B3" w:rsidRDefault="001D1C2C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7CD7AD37" w14:textId="77777777" w:rsidR="001D1C2C" w:rsidRPr="000429B3" w:rsidRDefault="001D1C2C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791D0319" w14:textId="77777777" w:rsidR="001D1C2C" w:rsidRPr="000429B3" w:rsidRDefault="001D1C2C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44396" w:rsidRPr="000429B3" w14:paraId="3CA72F27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395E7CF5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  <w:hideMark/>
          </w:tcPr>
          <w:p w14:paraId="78EC9426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691CDFA5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26FC6B25" w14:textId="733DF321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44396" w:rsidRPr="000429B3" w14:paraId="1131A74C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74C8B44C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neliness</w:t>
            </w:r>
          </w:p>
        </w:tc>
        <w:tc>
          <w:tcPr>
            <w:tcW w:w="2470" w:type="dxa"/>
            <w:vAlign w:val="center"/>
            <w:hideMark/>
          </w:tcPr>
          <w:p w14:paraId="52B9AC3D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gnitive function (Continuous)</w:t>
            </w:r>
          </w:p>
        </w:tc>
        <w:tc>
          <w:tcPr>
            <w:tcW w:w="207" w:type="dxa"/>
          </w:tcPr>
          <w:p w14:paraId="4838B991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381177E7" w14:textId="1B5FAEB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39735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, 0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1BF295A0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38EBC1F0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ocial isolation</w:t>
            </w:r>
          </w:p>
        </w:tc>
        <w:tc>
          <w:tcPr>
            <w:tcW w:w="2470" w:type="dxa"/>
            <w:vAlign w:val="center"/>
            <w:hideMark/>
          </w:tcPr>
          <w:p w14:paraId="477BD7EC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36FCE526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75175A5D" w14:textId="4333D84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, -0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</w:t>
            </w:r>
          </w:p>
        </w:tc>
      </w:tr>
      <w:tr w:rsidR="00444396" w:rsidRPr="000429B3" w14:paraId="410C895D" w14:textId="77777777" w:rsidTr="00444396">
        <w:trPr>
          <w:tblCellSpacing w:w="15" w:type="dxa"/>
        </w:trPr>
        <w:tc>
          <w:tcPr>
            <w:tcW w:w="2605" w:type="dxa"/>
            <w:vAlign w:val="center"/>
            <w:hideMark/>
          </w:tcPr>
          <w:p w14:paraId="4462EDEC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2470" w:type="dxa"/>
            <w:vAlign w:val="center"/>
            <w:hideMark/>
          </w:tcPr>
          <w:p w14:paraId="224E4590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6D25031F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2FCF5C16" w14:textId="1EEFB5FA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8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-0.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, 0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7A64FFF8" w14:textId="77777777" w:rsidTr="00444396">
        <w:trPr>
          <w:tblCellSpacing w:w="15" w:type="dxa"/>
        </w:trPr>
        <w:tc>
          <w:tcPr>
            <w:tcW w:w="2605" w:type="dxa"/>
            <w:vAlign w:val="center"/>
          </w:tcPr>
          <w:p w14:paraId="18FE98AB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2470" w:type="dxa"/>
            <w:vAlign w:val="center"/>
          </w:tcPr>
          <w:p w14:paraId="7A339077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4EB3F0C7" w14:textId="77777777" w:rsidR="00444396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273A15D9" w14:textId="3FF5AB28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13 (-0.23, -0.04)**</w:t>
            </w:r>
          </w:p>
        </w:tc>
      </w:tr>
      <w:tr w:rsidR="00444396" w:rsidRPr="000429B3" w14:paraId="35AA9B99" w14:textId="77777777" w:rsidTr="00444396">
        <w:trPr>
          <w:tblCellSpacing w:w="15" w:type="dxa"/>
        </w:trPr>
        <w:tc>
          <w:tcPr>
            <w:tcW w:w="2605" w:type="dxa"/>
            <w:vAlign w:val="center"/>
          </w:tcPr>
          <w:p w14:paraId="0FBCBAA4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2470" w:type="dxa"/>
            <w:vAlign w:val="center"/>
          </w:tcPr>
          <w:p w14:paraId="5650EE7B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016F8317" w14:textId="77777777" w:rsidR="00444396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79D9DAC4" w14:textId="40BE5821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0.04 (-0.09,  0.17)</w:t>
            </w:r>
          </w:p>
        </w:tc>
      </w:tr>
      <w:tr w:rsidR="00444396" w:rsidRPr="000429B3" w14:paraId="3AD496FE" w14:textId="77777777" w:rsidTr="00444396">
        <w:trPr>
          <w:tblCellSpacing w:w="15" w:type="dxa"/>
        </w:trPr>
        <w:tc>
          <w:tcPr>
            <w:tcW w:w="2605" w:type="dxa"/>
            <w:vAlign w:val="center"/>
          </w:tcPr>
          <w:p w14:paraId="6D2002F0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</w:tcPr>
          <w:p w14:paraId="001DA089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" w:type="dxa"/>
          </w:tcPr>
          <w:p w14:paraId="05DE73CA" w14:textId="77777777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0BA4581A" w14:textId="2E04B69D" w:rsidR="00444396" w:rsidRPr="000429B3" w:rsidRDefault="00444396" w:rsidP="00D606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6C9CD978" w14:textId="39E35D69" w:rsidR="00EB38D2" w:rsidRDefault="00D64353" w:rsidP="00EB38D2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/>
      </w:r>
      <w:r w:rsidR="00EB38D2" w:rsidRPr="000429B3">
        <w:rPr>
          <w:rFonts w:ascii="Times New Roman" w:hAnsi="Times New Roman" w:cs="Times New Roman"/>
          <w:sz w:val="18"/>
          <w:szCs w:val="18"/>
          <w:lang w:val="en-US"/>
        </w:rPr>
        <w:t>* p&lt;.05 **p</w:t>
      </w:r>
      <w:r w:rsidR="00EB38D2" w:rsidRPr="000429B3">
        <w:rPr>
          <w:rFonts w:ascii="Times New Roman" w:hAnsi="Times New Roman" w:cs="Times New Roman"/>
          <w:sz w:val="18"/>
          <w:szCs w:val="18"/>
        </w:rPr>
        <w:t xml:space="preserve"> ≤</w:t>
      </w:r>
      <w:r w:rsidR="00EB38D2" w:rsidRPr="000429B3">
        <w:rPr>
          <w:rFonts w:ascii="Times New Roman" w:hAnsi="Times New Roman" w:cs="Times New Roman"/>
          <w:sz w:val="18"/>
          <w:szCs w:val="18"/>
          <w:lang w:val="en-US"/>
        </w:rPr>
        <w:t>.01 ***p</w:t>
      </w:r>
      <w:r w:rsidR="00EB38D2" w:rsidRPr="000429B3">
        <w:rPr>
          <w:rFonts w:ascii="Times New Roman" w:hAnsi="Times New Roman" w:cs="Times New Roman"/>
          <w:sz w:val="18"/>
          <w:szCs w:val="18"/>
        </w:rPr>
        <w:t>≤</w:t>
      </w:r>
      <w:r w:rsidR="00EB38D2" w:rsidRPr="000429B3">
        <w:rPr>
          <w:rFonts w:ascii="Times New Roman" w:hAnsi="Times New Roman" w:cs="Times New Roman"/>
          <w:sz w:val="18"/>
          <w:szCs w:val="18"/>
          <w:lang w:val="en-US"/>
        </w:rPr>
        <w:t>.001</w:t>
      </w:r>
      <w:r w:rsidR="00B927CA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7125FA">
        <w:rPr>
          <w:rFonts w:ascii="Times New Roman" w:hAnsi="Times New Roman" w:cs="Times New Roman"/>
          <w:i/>
          <w:iCs/>
          <w:sz w:val="18"/>
          <w:szCs w:val="18"/>
        </w:rPr>
        <w:t>b</w:t>
      </w:r>
      <w:r w:rsidR="00EB38D2" w:rsidRPr="000429B3">
        <w:rPr>
          <w:rFonts w:ascii="Times New Roman" w:hAnsi="Times New Roman" w:cs="Times New Roman"/>
          <w:sz w:val="18"/>
          <w:szCs w:val="18"/>
        </w:rPr>
        <w:t xml:space="preserve"> = </w:t>
      </w:r>
      <w:r w:rsidR="007125FA">
        <w:rPr>
          <w:rFonts w:ascii="Times New Roman" w:hAnsi="Times New Roman" w:cs="Times New Roman"/>
          <w:sz w:val="18"/>
          <w:szCs w:val="18"/>
        </w:rPr>
        <w:t>Uns</w:t>
      </w:r>
      <w:r w:rsidR="00EB38D2" w:rsidRPr="000429B3">
        <w:rPr>
          <w:rFonts w:ascii="Times New Roman" w:hAnsi="Times New Roman" w:cs="Times New Roman"/>
          <w:sz w:val="18"/>
          <w:szCs w:val="18"/>
        </w:rPr>
        <w:t>tandardised regression coefficient</w:t>
      </w:r>
      <w:r w:rsidR="00B927CA">
        <w:rPr>
          <w:rFonts w:ascii="Times New Roman" w:hAnsi="Times New Roman" w:cs="Times New Roman"/>
          <w:sz w:val="18"/>
          <w:szCs w:val="18"/>
        </w:rPr>
        <w:t>,</w:t>
      </w:r>
      <w:r w:rsidR="00EB38D2" w:rsidRPr="000429B3">
        <w:rPr>
          <w:rFonts w:ascii="Times New Roman" w:hAnsi="Times New Roman" w:cs="Times New Roman"/>
          <w:sz w:val="18"/>
          <w:szCs w:val="18"/>
        </w:rPr>
        <w:t xml:space="preserve"> CI = confidence interval</w:t>
      </w:r>
    </w:p>
    <w:p w14:paraId="3C467C69" w14:textId="77777777" w:rsidR="005D021C" w:rsidRDefault="005D021C">
      <w:pPr>
        <w:rPr>
          <w:rFonts w:ascii="Times New Roman" w:hAnsi="Times New Roman" w:cs="Times New Roman"/>
          <w:sz w:val="18"/>
          <w:szCs w:val="18"/>
        </w:rPr>
      </w:pPr>
    </w:p>
    <w:p w14:paraId="126DFF8B" w14:textId="77777777" w:rsidR="005D021C" w:rsidRDefault="005D021C">
      <w:pPr>
        <w:rPr>
          <w:rFonts w:ascii="Times New Roman" w:hAnsi="Times New Roman" w:cs="Times New Roman"/>
          <w:sz w:val="18"/>
          <w:szCs w:val="18"/>
        </w:rPr>
      </w:pPr>
    </w:p>
    <w:p w14:paraId="5F5AE082" w14:textId="77777777" w:rsidR="005D021C" w:rsidRDefault="005D021C">
      <w:pPr>
        <w:rPr>
          <w:rFonts w:ascii="Times New Roman" w:hAnsi="Times New Roman" w:cs="Times New Roman"/>
          <w:sz w:val="18"/>
          <w:szCs w:val="18"/>
        </w:rPr>
      </w:pPr>
    </w:p>
    <w:p w14:paraId="58096024" w14:textId="77777777" w:rsidR="005D021C" w:rsidRDefault="005D021C">
      <w:pPr>
        <w:rPr>
          <w:rFonts w:ascii="Times New Roman" w:hAnsi="Times New Roman" w:cs="Times New Roman"/>
          <w:sz w:val="18"/>
          <w:szCs w:val="18"/>
        </w:rPr>
      </w:pPr>
    </w:p>
    <w:p w14:paraId="519CEAE7" w14:textId="77777777" w:rsidR="005D021C" w:rsidRDefault="005D021C">
      <w:pPr>
        <w:rPr>
          <w:rFonts w:ascii="Times New Roman" w:hAnsi="Times New Roman" w:cs="Times New Roman"/>
          <w:sz w:val="18"/>
          <w:szCs w:val="18"/>
        </w:rPr>
      </w:pPr>
    </w:p>
    <w:p w14:paraId="0D3274AF" w14:textId="77777777" w:rsidR="005D021C" w:rsidRDefault="005D021C">
      <w:pPr>
        <w:rPr>
          <w:rFonts w:ascii="Times New Roman" w:hAnsi="Times New Roman" w:cs="Times New Roman"/>
          <w:sz w:val="18"/>
          <w:szCs w:val="18"/>
        </w:rPr>
      </w:pPr>
    </w:p>
    <w:p w14:paraId="65E18591" w14:textId="77777777" w:rsidR="005D021C" w:rsidRDefault="005D021C">
      <w:pPr>
        <w:rPr>
          <w:rFonts w:ascii="Times New Roman" w:hAnsi="Times New Roman" w:cs="Times New Roman"/>
          <w:sz w:val="18"/>
          <w:szCs w:val="18"/>
        </w:rPr>
      </w:pPr>
    </w:p>
    <w:p w14:paraId="5534D939" w14:textId="05380A7E" w:rsidR="00F508FF" w:rsidRDefault="00F508F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1F743C3" w14:textId="77777777" w:rsidR="005D021C" w:rsidRDefault="005D021C">
      <w:pPr>
        <w:rPr>
          <w:rFonts w:ascii="Times New Roman" w:hAnsi="Times New Roman" w:cs="Times New Roman"/>
          <w:sz w:val="18"/>
          <w:szCs w:val="18"/>
        </w:rPr>
      </w:pPr>
    </w:p>
    <w:p w14:paraId="702D84A2" w14:textId="77777777" w:rsidR="005D021C" w:rsidRDefault="005D021C">
      <w:pPr>
        <w:rPr>
          <w:rFonts w:ascii="Times New Roman" w:hAnsi="Times New Roman" w:cs="Times New Roman"/>
          <w:sz w:val="18"/>
          <w:szCs w:val="18"/>
        </w:rPr>
      </w:pPr>
    </w:p>
    <w:p w14:paraId="156922C8" w14:textId="77777777" w:rsidR="005D021C" w:rsidRDefault="005D021C">
      <w:pPr>
        <w:rPr>
          <w:rFonts w:ascii="Times New Roman" w:hAnsi="Times New Roman" w:cs="Times New Roman"/>
          <w:sz w:val="18"/>
          <w:szCs w:val="18"/>
        </w:rPr>
      </w:pPr>
    </w:p>
    <w:p w14:paraId="725272C8" w14:textId="7A57CD3A" w:rsidR="00BF6CAB" w:rsidRPr="00DD3B4D" w:rsidRDefault="00401D1A">
      <w:pPr>
        <w:rPr>
          <w:rFonts w:ascii="Times New Roman" w:hAnsi="Times New Roman" w:cs="Times New Roman"/>
          <w:sz w:val="18"/>
          <w:szCs w:val="18"/>
        </w:rPr>
      </w:pPr>
      <w:r w:rsidRPr="00DD3B4D">
        <w:rPr>
          <w:rFonts w:ascii="Times New Roman" w:hAnsi="Times New Roman" w:cs="Times New Roman"/>
          <w:sz w:val="18"/>
          <w:szCs w:val="18"/>
        </w:rPr>
        <w:t xml:space="preserve">S4. </w:t>
      </w:r>
      <w:r w:rsidR="00237997">
        <w:rPr>
          <w:rFonts w:ascii="Times New Roman" w:hAnsi="Times New Roman" w:cs="Times New Roman"/>
          <w:sz w:val="18"/>
          <w:szCs w:val="18"/>
        </w:rPr>
        <w:t>Path coefficients for s</w:t>
      </w:r>
      <w:r w:rsidR="002035DA" w:rsidRPr="00DD3B4D">
        <w:rPr>
          <w:rFonts w:ascii="Times New Roman" w:hAnsi="Times New Roman" w:cs="Times New Roman"/>
          <w:sz w:val="18"/>
          <w:szCs w:val="18"/>
        </w:rPr>
        <w:t xml:space="preserve">ensitivity </w:t>
      </w:r>
      <w:r w:rsidR="00237997">
        <w:rPr>
          <w:rFonts w:ascii="Times New Roman" w:hAnsi="Times New Roman" w:cs="Times New Roman"/>
          <w:sz w:val="18"/>
          <w:szCs w:val="18"/>
        </w:rPr>
        <w:t>a</w:t>
      </w:r>
      <w:r w:rsidR="002035DA" w:rsidRPr="00DD3B4D">
        <w:rPr>
          <w:rFonts w:ascii="Times New Roman" w:hAnsi="Times New Roman" w:cs="Times New Roman"/>
          <w:sz w:val="18"/>
          <w:szCs w:val="18"/>
        </w:rPr>
        <w:t xml:space="preserve">nalysis </w:t>
      </w:r>
      <w:r w:rsidR="00237997">
        <w:rPr>
          <w:rFonts w:ascii="Times New Roman" w:hAnsi="Times New Roman" w:cs="Times New Roman"/>
          <w:sz w:val="18"/>
          <w:szCs w:val="18"/>
        </w:rPr>
        <w:t xml:space="preserve">excluding BMI from physiological factors. </w:t>
      </w:r>
    </w:p>
    <w:tbl>
      <w:tblPr>
        <w:tblW w:w="701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2500"/>
        <w:gridCol w:w="122"/>
        <w:gridCol w:w="1701"/>
      </w:tblGrid>
      <w:tr w:rsidR="00444396" w:rsidRPr="000429B3" w14:paraId="3C2BB4F1" w14:textId="77777777" w:rsidTr="00F421B1">
        <w:trPr>
          <w:tblHeader/>
          <w:tblCellSpacing w:w="15" w:type="dxa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  <w:hideMark/>
          </w:tcPr>
          <w:p w14:paraId="596692A6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Pairs of Variables 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center"/>
            <w:hideMark/>
          </w:tcPr>
          <w:p w14:paraId="4F14E0EA" w14:textId="77777777" w:rsidR="00444396" w:rsidRPr="000429B3" w:rsidRDefault="00444396" w:rsidP="0036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274631BC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6F055F73" w14:textId="31947480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44396" w:rsidRPr="000429B3" w14:paraId="49DDCB5F" w14:textId="77777777" w:rsidTr="00F421B1">
        <w:trPr>
          <w:tblCellSpacing w:w="15" w:type="dxa"/>
        </w:trPr>
        <w:tc>
          <w:tcPr>
            <w:tcW w:w="2649" w:type="dxa"/>
            <w:tcBorders>
              <w:bottom w:val="single" w:sz="4" w:space="0" w:color="auto"/>
            </w:tcBorders>
            <w:vAlign w:val="center"/>
            <w:hideMark/>
          </w:tcPr>
          <w:p w14:paraId="73C94642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Exposure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center"/>
            <w:hideMark/>
          </w:tcPr>
          <w:p w14:paraId="0B994179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termediate variable</w:t>
            </w:r>
          </w:p>
        </w:tc>
        <w:tc>
          <w:tcPr>
            <w:tcW w:w="92" w:type="dxa"/>
            <w:tcBorders>
              <w:bottom w:val="single" w:sz="4" w:space="0" w:color="auto"/>
            </w:tcBorders>
          </w:tcPr>
          <w:p w14:paraId="4660604F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  <w:hideMark/>
          </w:tcPr>
          <w:p w14:paraId="11717D3A" w14:textId="17308E00" w:rsidR="00444396" w:rsidRPr="000429B3" w:rsidRDefault="00236749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  <w:r w:rsidR="00444396"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 (95% CI)</w:t>
            </w:r>
          </w:p>
        </w:tc>
      </w:tr>
      <w:tr w:rsidR="00444396" w:rsidRPr="000429B3" w14:paraId="03640C4C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CCFE948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neliness</w:t>
            </w:r>
          </w:p>
        </w:tc>
        <w:tc>
          <w:tcPr>
            <w:tcW w:w="2470" w:type="dxa"/>
            <w:vAlign w:val="center"/>
            <w:hideMark/>
          </w:tcPr>
          <w:p w14:paraId="2F354CF8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92" w:type="dxa"/>
          </w:tcPr>
          <w:p w14:paraId="2812154B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2AD68975" w14:textId="410B56BD" w:rsidR="00444396" w:rsidRPr="000429B3" w:rsidRDefault="002D594F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*</w:t>
            </w:r>
          </w:p>
        </w:tc>
      </w:tr>
      <w:tr w:rsidR="00444396" w:rsidRPr="000429B3" w14:paraId="2F1D2156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0387B54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  <w:hideMark/>
          </w:tcPr>
          <w:p w14:paraId="01E01671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92" w:type="dxa"/>
          </w:tcPr>
          <w:p w14:paraId="00BFF7BD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0CC9A720" w14:textId="72CE331E" w:rsidR="00444396" w:rsidRPr="000429B3" w:rsidRDefault="002D594F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</w:tr>
      <w:tr w:rsidR="00444396" w:rsidRPr="000429B3" w14:paraId="3DB52740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0B94BF3F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  <w:hideMark/>
          </w:tcPr>
          <w:p w14:paraId="64798467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92" w:type="dxa"/>
          </w:tcPr>
          <w:p w14:paraId="274200CA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24D94191" w14:textId="727A4BBA" w:rsidR="00444396" w:rsidRPr="000429B3" w:rsidRDefault="002D594F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</w:tr>
      <w:tr w:rsidR="00444396" w:rsidRPr="000429B3" w14:paraId="2E9A95EA" w14:textId="77777777" w:rsidTr="00F421B1">
        <w:trPr>
          <w:tblCellSpacing w:w="15" w:type="dxa"/>
        </w:trPr>
        <w:tc>
          <w:tcPr>
            <w:tcW w:w="2649" w:type="dxa"/>
            <w:vAlign w:val="center"/>
          </w:tcPr>
          <w:p w14:paraId="69AF9857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</w:tcPr>
          <w:p w14:paraId="1074367F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69B92714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555B6766" w14:textId="2A250838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44396" w:rsidRPr="000429B3" w14:paraId="47F34E36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7B75EE06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ocial Isolation</w:t>
            </w:r>
          </w:p>
        </w:tc>
        <w:tc>
          <w:tcPr>
            <w:tcW w:w="2470" w:type="dxa"/>
            <w:vAlign w:val="center"/>
            <w:hideMark/>
          </w:tcPr>
          <w:p w14:paraId="763948F9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92" w:type="dxa"/>
          </w:tcPr>
          <w:p w14:paraId="1CC23177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0EB16EC6" w14:textId="16600C94" w:rsidR="00444396" w:rsidRPr="000429B3" w:rsidRDefault="002D594F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7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</w:tr>
      <w:tr w:rsidR="00444396" w:rsidRPr="000429B3" w14:paraId="6A091D2E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C0C54DE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  <w:hideMark/>
          </w:tcPr>
          <w:p w14:paraId="6020AE06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92" w:type="dxa"/>
          </w:tcPr>
          <w:p w14:paraId="03C65C5F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60C1132A" w14:textId="0F04AECA" w:rsidR="00444396" w:rsidRPr="000429B3" w:rsidRDefault="002D594F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*</w:t>
            </w:r>
          </w:p>
        </w:tc>
      </w:tr>
      <w:tr w:rsidR="00444396" w:rsidRPr="000429B3" w14:paraId="2477EE30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7AB14F44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  <w:hideMark/>
          </w:tcPr>
          <w:p w14:paraId="7F3AD092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92" w:type="dxa"/>
          </w:tcPr>
          <w:p w14:paraId="009E44E5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0E606E66" w14:textId="38292F95" w:rsidR="00444396" w:rsidRPr="000429B3" w:rsidRDefault="002D594F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3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7D653C53" w14:textId="77777777" w:rsidTr="00F421B1">
        <w:trPr>
          <w:tblCellSpacing w:w="15" w:type="dxa"/>
        </w:trPr>
        <w:tc>
          <w:tcPr>
            <w:tcW w:w="2649" w:type="dxa"/>
            <w:tcBorders>
              <w:top w:val="single" w:sz="4" w:space="0" w:color="auto"/>
            </w:tcBorders>
            <w:vAlign w:val="center"/>
            <w:hideMark/>
          </w:tcPr>
          <w:p w14:paraId="27F96495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Exposure/ Intermediate variable</w:t>
            </w:r>
          </w:p>
        </w:tc>
        <w:tc>
          <w:tcPr>
            <w:tcW w:w="2470" w:type="dxa"/>
            <w:tcBorders>
              <w:top w:val="single" w:sz="4" w:space="0" w:color="auto"/>
            </w:tcBorders>
            <w:vAlign w:val="center"/>
            <w:hideMark/>
          </w:tcPr>
          <w:p w14:paraId="25946400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Outcome</w:t>
            </w:r>
          </w:p>
        </w:tc>
        <w:tc>
          <w:tcPr>
            <w:tcW w:w="92" w:type="dxa"/>
            <w:tcBorders>
              <w:top w:val="single" w:sz="4" w:space="0" w:color="auto"/>
            </w:tcBorders>
          </w:tcPr>
          <w:p w14:paraId="07CB7878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  <w:hideMark/>
          </w:tcPr>
          <w:p w14:paraId="48CD0C7F" w14:textId="52C5C2B5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44396" w:rsidRPr="000429B3" w14:paraId="5658FBAE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2FC83457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neliness</w:t>
            </w:r>
          </w:p>
        </w:tc>
        <w:tc>
          <w:tcPr>
            <w:tcW w:w="2470" w:type="dxa"/>
            <w:vAlign w:val="center"/>
          </w:tcPr>
          <w:p w14:paraId="2E8CAE92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vascular conditions</w:t>
            </w:r>
          </w:p>
        </w:tc>
        <w:tc>
          <w:tcPr>
            <w:tcW w:w="92" w:type="dxa"/>
          </w:tcPr>
          <w:p w14:paraId="60EA3652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6611DD05" w14:textId="4ABAA997" w:rsidR="00444396" w:rsidRPr="000429B3" w:rsidRDefault="00A33F6E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70EFEF19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2EBC2D82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ocial isolation</w:t>
            </w:r>
          </w:p>
        </w:tc>
        <w:tc>
          <w:tcPr>
            <w:tcW w:w="2470" w:type="dxa"/>
            <w:vAlign w:val="center"/>
          </w:tcPr>
          <w:p w14:paraId="042AB244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7F6273CC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75058C9A" w14:textId="2195E245" w:rsidR="00444396" w:rsidRPr="000429B3" w:rsidRDefault="00A33F6E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8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</w:t>
            </w:r>
          </w:p>
        </w:tc>
      </w:tr>
      <w:tr w:rsidR="00444396" w:rsidRPr="000429B3" w14:paraId="1A5D9AA7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FB4755D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2470" w:type="dxa"/>
            <w:vAlign w:val="center"/>
          </w:tcPr>
          <w:p w14:paraId="09073E31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6FF798D0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75E98343" w14:textId="6A3E7098" w:rsidR="00444396" w:rsidRPr="000429B3" w:rsidRDefault="00A33F6E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7323086E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1402AF25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2470" w:type="dxa"/>
            <w:vAlign w:val="center"/>
          </w:tcPr>
          <w:p w14:paraId="4605D3F1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2256490F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68A0928D" w14:textId="750D57D2" w:rsidR="00444396" w:rsidRPr="000429B3" w:rsidRDefault="00A33F6E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9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79812641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220762AB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2470" w:type="dxa"/>
            <w:vAlign w:val="center"/>
          </w:tcPr>
          <w:p w14:paraId="1060F398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4C088469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726DCDE8" w14:textId="4CC8B15B" w:rsidR="00444396" w:rsidRPr="000429B3" w:rsidRDefault="00A33F6E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*</w:t>
            </w:r>
          </w:p>
        </w:tc>
      </w:tr>
      <w:tr w:rsidR="00444396" w:rsidRPr="000429B3" w14:paraId="4AE252A3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AA577E2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</w:tcPr>
          <w:p w14:paraId="68F50512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2BA830C8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1AD079EE" w14:textId="7DCC8F73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44396" w:rsidRPr="000429B3" w14:paraId="0DF5372A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67891360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neliness</w:t>
            </w:r>
          </w:p>
        </w:tc>
        <w:tc>
          <w:tcPr>
            <w:tcW w:w="2470" w:type="dxa"/>
            <w:vAlign w:val="center"/>
          </w:tcPr>
          <w:p w14:paraId="10B933C0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erebrovascular conditions</w:t>
            </w:r>
          </w:p>
        </w:tc>
        <w:tc>
          <w:tcPr>
            <w:tcW w:w="92" w:type="dxa"/>
          </w:tcPr>
          <w:p w14:paraId="12728C33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2C03197A" w14:textId="26DF8689" w:rsidR="00444396" w:rsidRPr="000429B3" w:rsidRDefault="00A33F6E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0057D62D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1351F192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ocial isolation</w:t>
            </w:r>
          </w:p>
        </w:tc>
        <w:tc>
          <w:tcPr>
            <w:tcW w:w="2470" w:type="dxa"/>
            <w:vAlign w:val="center"/>
          </w:tcPr>
          <w:p w14:paraId="49AD2111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76CA27AC" w14:textId="77777777" w:rsidR="00444396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11DA5767" w14:textId="48A5DD8B" w:rsidR="00444396" w:rsidRPr="000429B3" w:rsidRDefault="00A33F6E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1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9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8)</w:t>
            </w:r>
          </w:p>
        </w:tc>
      </w:tr>
      <w:tr w:rsidR="00444396" w:rsidRPr="000429B3" w14:paraId="4235F461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44C021F6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2470" w:type="dxa"/>
            <w:vAlign w:val="center"/>
          </w:tcPr>
          <w:p w14:paraId="19E3BB41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542AD572" w14:textId="77777777" w:rsidR="00444396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50936928" w14:textId="155109AC" w:rsidR="00444396" w:rsidRPr="000429B3" w:rsidRDefault="00A33F6E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2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0F546DFB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2AED06B4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ehavioural </w:t>
            </w:r>
          </w:p>
        </w:tc>
        <w:tc>
          <w:tcPr>
            <w:tcW w:w="2470" w:type="dxa"/>
            <w:vAlign w:val="center"/>
            <w:hideMark/>
          </w:tcPr>
          <w:p w14:paraId="6226FC95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06C2BA3F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  <w:hideMark/>
          </w:tcPr>
          <w:p w14:paraId="0CB4CE21" w14:textId="4EDF67FA" w:rsidR="00444396" w:rsidRPr="000429B3" w:rsidRDefault="00A33F6E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8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44439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</w:t>
            </w:r>
          </w:p>
        </w:tc>
      </w:tr>
      <w:tr w:rsidR="00444396" w:rsidRPr="000429B3" w14:paraId="4B428D6E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50BED2F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2470" w:type="dxa"/>
            <w:vAlign w:val="center"/>
            <w:hideMark/>
          </w:tcPr>
          <w:p w14:paraId="2596E3FD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128BCCC8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28B5386E" w14:textId="608B4A57" w:rsidR="00444396" w:rsidRPr="000429B3" w:rsidRDefault="00A33F6E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6</w:t>
            </w:r>
            <w:r w:rsidR="00444396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*</w:t>
            </w:r>
          </w:p>
        </w:tc>
      </w:tr>
      <w:tr w:rsidR="00494C5F" w:rsidRPr="000429B3" w14:paraId="68D4AE76" w14:textId="77777777" w:rsidTr="00F421B1">
        <w:trPr>
          <w:tblCellSpacing w:w="15" w:type="dxa"/>
        </w:trPr>
        <w:tc>
          <w:tcPr>
            <w:tcW w:w="2649" w:type="dxa"/>
            <w:vAlign w:val="center"/>
          </w:tcPr>
          <w:p w14:paraId="57284E90" w14:textId="77777777" w:rsidR="00494C5F" w:rsidRPr="000429B3" w:rsidRDefault="00494C5F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</w:tcPr>
          <w:p w14:paraId="405ACC52" w14:textId="77777777" w:rsidR="00494C5F" w:rsidRPr="000429B3" w:rsidRDefault="00494C5F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765D2FBE" w14:textId="77777777" w:rsidR="00494C5F" w:rsidRPr="000429B3" w:rsidRDefault="00494C5F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6FFD7093" w14:textId="77777777" w:rsidR="00494C5F" w:rsidRPr="000429B3" w:rsidRDefault="00494C5F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44396" w:rsidRPr="000429B3" w14:paraId="0E663EA9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3389B03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  <w:hideMark/>
          </w:tcPr>
          <w:p w14:paraId="3D9FAB11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48CA0E67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31727103" w14:textId="7AA33BF4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44396" w:rsidRPr="000429B3" w14:paraId="282041B1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037E8036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neliness</w:t>
            </w:r>
          </w:p>
        </w:tc>
        <w:tc>
          <w:tcPr>
            <w:tcW w:w="2470" w:type="dxa"/>
            <w:vAlign w:val="center"/>
            <w:hideMark/>
          </w:tcPr>
          <w:p w14:paraId="27094E8B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gnitive function (Continuous)</w:t>
            </w:r>
          </w:p>
        </w:tc>
        <w:tc>
          <w:tcPr>
            <w:tcW w:w="92" w:type="dxa"/>
          </w:tcPr>
          <w:p w14:paraId="6C1179F0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2B16E371" w14:textId="0A975E83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, 0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49F44491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7884DC65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ocial isolation</w:t>
            </w:r>
          </w:p>
        </w:tc>
        <w:tc>
          <w:tcPr>
            <w:tcW w:w="2470" w:type="dxa"/>
            <w:vAlign w:val="center"/>
            <w:hideMark/>
          </w:tcPr>
          <w:p w14:paraId="1C07F845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47F885F0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78CC1FFE" w14:textId="757FEEC9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9 (-0.16, -0.03)**</w:t>
            </w:r>
          </w:p>
        </w:tc>
      </w:tr>
      <w:tr w:rsidR="00444396" w:rsidRPr="000429B3" w14:paraId="439B20DF" w14:textId="77777777" w:rsidTr="00F421B1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AF73ABB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2470" w:type="dxa"/>
            <w:vAlign w:val="center"/>
            <w:hideMark/>
          </w:tcPr>
          <w:p w14:paraId="3994D96C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709A49CD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1E65D4A3" w14:textId="243717D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-0.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, 0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444396" w:rsidRPr="000429B3" w14:paraId="72559261" w14:textId="77777777" w:rsidTr="00F421B1">
        <w:trPr>
          <w:tblCellSpacing w:w="15" w:type="dxa"/>
        </w:trPr>
        <w:tc>
          <w:tcPr>
            <w:tcW w:w="2649" w:type="dxa"/>
            <w:vAlign w:val="center"/>
          </w:tcPr>
          <w:p w14:paraId="3148D292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2470" w:type="dxa"/>
            <w:vAlign w:val="center"/>
          </w:tcPr>
          <w:p w14:paraId="51C2F06C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3D10C23C" w14:textId="77777777" w:rsidR="00444396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3E8E40B7" w14:textId="6A0E2E3D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14 (-0.23, -0.04)**</w:t>
            </w:r>
          </w:p>
        </w:tc>
      </w:tr>
      <w:tr w:rsidR="00444396" w:rsidRPr="000429B3" w14:paraId="1DDFD1F2" w14:textId="77777777" w:rsidTr="00F421B1">
        <w:trPr>
          <w:tblCellSpacing w:w="15" w:type="dxa"/>
        </w:trPr>
        <w:tc>
          <w:tcPr>
            <w:tcW w:w="2649" w:type="dxa"/>
            <w:vAlign w:val="center"/>
          </w:tcPr>
          <w:p w14:paraId="57DD94A3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2470" w:type="dxa"/>
            <w:vAlign w:val="center"/>
          </w:tcPr>
          <w:p w14:paraId="6A9C25BA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4118781A" w14:textId="77777777" w:rsidR="00444396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03603BB9" w14:textId="46F85D1A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0.03 (-0.08,  0.14)</w:t>
            </w:r>
          </w:p>
        </w:tc>
      </w:tr>
      <w:tr w:rsidR="00444396" w:rsidRPr="000429B3" w14:paraId="6D2CB399" w14:textId="77777777" w:rsidTr="00F421B1">
        <w:trPr>
          <w:tblCellSpacing w:w="15" w:type="dxa"/>
        </w:trPr>
        <w:tc>
          <w:tcPr>
            <w:tcW w:w="2649" w:type="dxa"/>
            <w:vAlign w:val="center"/>
          </w:tcPr>
          <w:p w14:paraId="2E85EB0F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470" w:type="dxa"/>
            <w:vAlign w:val="center"/>
          </w:tcPr>
          <w:p w14:paraId="6297767D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2" w:type="dxa"/>
          </w:tcPr>
          <w:p w14:paraId="1EC31ACF" w14:textId="77777777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56" w:type="dxa"/>
            <w:vAlign w:val="center"/>
          </w:tcPr>
          <w:p w14:paraId="67A983A8" w14:textId="62C44620" w:rsidR="00444396" w:rsidRPr="000429B3" w:rsidRDefault="00444396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0B5D8C16" w14:textId="4E60DEB2" w:rsidR="00937DCB" w:rsidRPr="000429B3" w:rsidRDefault="00937DCB" w:rsidP="00937DCB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429B3">
        <w:rPr>
          <w:rFonts w:ascii="Times New Roman" w:hAnsi="Times New Roman" w:cs="Times New Roman"/>
          <w:sz w:val="18"/>
          <w:szCs w:val="18"/>
          <w:lang w:val="en-US"/>
        </w:rPr>
        <w:t>* p&lt;.05 **p</w:t>
      </w:r>
      <w:r w:rsidRPr="000429B3">
        <w:rPr>
          <w:rFonts w:ascii="Times New Roman" w:hAnsi="Times New Roman" w:cs="Times New Roman"/>
          <w:sz w:val="18"/>
          <w:szCs w:val="18"/>
        </w:rPr>
        <w:t xml:space="preserve"> ≤</w:t>
      </w:r>
      <w:r w:rsidRPr="000429B3">
        <w:rPr>
          <w:rFonts w:ascii="Times New Roman" w:hAnsi="Times New Roman" w:cs="Times New Roman"/>
          <w:sz w:val="18"/>
          <w:szCs w:val="18"/>
          <w:lang w:val="en-US"/>
        </w:rPr>
        <w:t>.01 ***p</w:t>
      </w:r>
      <w:r w:rsidRPr="000429B3">
        <w:rPr>
          <w:rFonts w:ascii="Times New Roman" w:hAnsi="Times New Roman" w:cs="Times New Roman"/>
          <w:sz w:val="18"/>
          <w:szCs w:val="18"/>
        </w:rPr>
        <w:t>≤</w:t>
      </w:r>
      <w:r w:rsidRPr="000429B3">
        <w:rPr>
          <w:rFonts w:ascii="Times New Roman" w:hAnsi="Times New Roman" w:cs="Times New Roman"/>
          <w:sz w:val="18"/>
          <w:szCs w:val="18"/>
          <w:lang w:val="en-US"/>
        </w:rPr>
        <w:t>.001</w:t>
      </w:r>
      <w:r w:rsidR="00CF7668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CF7668">
        <w:rPr>
          <w:rFonts w:ascii="Times New Roman" w:hAnsi="Times New Roman" w:cs="Times New Roman"/>
          <w:i/>
          <w:iCs/>
          <w:sz w:val="18"/>
          <w:szCs w:val="18"/>
        </w:rPr>
        <w:t>b</w:t>
      </w:r>
      <w:r w:rsidRPr="000429B3">
        <w:rPr>
          <w:rFonts w:ascii="Times New Roman" w:hAnsi="Times New Roman" w:cs="Times New Roman"/>
          <w:sz w:val="18"/>
          <w:szCs w:val="18"/>
        </w:rPr>
        <w:t xml:space="preserve"> = </w:t>
      </w:r>
      <w:r w:rsidR="00BC1098">
        <w:rPr>
          <w:rFonts w:ascii="Times New Roman" w:hAnsi="Times New Roman" w:cs="Times New Roman"/>
          <w:sz w:val="18"/>
          <w:szCs w:val="18"/>
        </w:rPr>
        <w:t>Uns</w:t>
      </w:r>
      <w:r w:rsidRPr="000429B3">
        <w:rPr>
          <w:rFonts w:ascii="Times New Roman" w:hAnsi="Times New Roman" w:cs="Times New Roman"/>
          <w:sz w:val="18"/>
          <w:szCs w:val="18"/>
        </w:rPr>
        <w:t>tandardised regression coefficient</w:t>
      </w:r>
      <w:r w:rsidR="00CF7668">
        <w:rPr>
          <w:rFonts w:ascii="Times New Roman" w:hAnsi="Times New Roman" w:cs="Times New Roman"/>
          <w:sz w:val="18"/>
          <w:szCs w:val="18"/>
        </w:rPr>
        <w:t>,</w:t>
      </w:r>
      <w:r w:rsidRPr="000429B3">
        <w:rPr>
          <w:rFonts w:ascii="Times New Roman" w:hAnsi="Times New Roman" w:cs="Times New Roman"/>
          <w:sz w:val="18"/>
          <w:szCs w:val="18"/>
        </w:rPr>
        <w:t xml:space="preserve"> CI = confidence interval.</w:t>
      </w:r>
    </w:p>
    <w:p w14:paraId="631C8D53" w14:textId="77777777" w:rsidR="00937DCB" w:rsidRDefault="00937DCB"/>
    <w:p w14:paraId="5D723248" w14:textId="0EF943E4" w:rsidR="00041651" w:rsidRDefault="00041651" w:rsidP="008C0A46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2C6B4DF0" w14:textId="77777777" w:rsidR="008A403F" w:rsidRDefault="008A403F" w:rsidP="00041651">
      <w:pPr>
        <w:rPr>
          <w:rFonts w:ascii="Times New Roman" w:hAnsi="Times New Roman" w:cs="Times New Roman"/>
          <w:sz w:val="18"/>
          <w:szCs w:val="18"/>
        </w:rPr>
      </w:pPr>
    </w:p>
    <w:p w14:paraId="418CF265" w14:textId="77777777" w:rsidR="008A403F" w:rsidRDefault="008A403F" w:rsidP="00041651">
      <w:pPr>
        <w:rPr>
          <w:rFonts w:ascii="Times New Roman" w:hAnsi="Times New Roman" w:cs="Times New Roman"/>
          <w:sz w:val="18"/>
          <w:szCs w:val="18"/>
        </w:rPr>
      </w:pPr>
    </w:p>
    <w:p w14:paraId="2E1F1711" w14:textId="77777777" w:rsidR="008A403F" w:rsidRDefault="008A403F" w:rsidP="00041651">
      <w:pPr>
        <w:rPr>
          <w:rFonts w:ascii="Times New Roman" w:hAnsi="Times New Roman" w:cs="Times New Roman"/>
          <w:sz w:val="18"/>
          <w:szCs w:val="18"/>
        </w:rPr>
      </w:pPr>
    </w:p>
    <w:p w14:paraId="07DDB9CA" w14:textId="77777777" w:rsidR="008A403F" w:rsidRDefault="008A403F" w:rsidP="00041651">
      <w:pPr>
        <w:rPr>
          <w:rFonts w:ascii="Times New Roman" w:hAnsi="Times New Roman" w:cs="Times New Roman"/>
          <w:sz w:val="18"/>
          <w:szCs w:val="18"/>
        </w:rPr>
      </w:pPr>
    </w:p>
    <w:p w14:paraId="41A3D2D1" w14:textId="77777777" w:rsidR="008A403F" w:rsidRDefault="008A403F" w:rsidP="00041651">
      <w:pPr>
        <w:rPr>
          <w:rFonts w:ascii="Times New Roman" w:hAnsi="Times New Roman" w:cs="Times New Roman"/>
          <w:sz w:val="18"/>
          <w:szCs w:val="18"/>
        </w:rPr>
      </w:pPr>
    </w:p>
    <w:p w14:paraId="319539A3" w14:textId="77777777" w:rsidR="008A403F" w:rsidRDefault="008A403F" w:rsidP="00041651">
      <w:pPr>
        <w:rPr>
          <w:rFonts w:ascii="Times New Roman" w:hAnsi="Times New Roman" w:cs="Times New Roman"/>
          <w:sz w:val="18"/>
          <w:szCs w:val="18"/>
        </w:rPr>
      </w:pPr>
    </w:p>
    <w:p w14:paraId="1D20DC44" w14:textId="77777777" w:rsidR="008A403F" w:rsidRDefault="008A403F" w:rsidP="00041651">
      <w:pPr>
        <w:rPr>
          <w:rFonts w:ascii="Times New Roman" w:hAnsi="Times New Roman" w:cs="Times New Roman"/>
          <w:sz w:val="18"/>
          <w:szCs w:val="18"/>
        </w:rPr>
      </w:pPr>
    </w:p>
    <w:p w14:paraId="1E443D13" w14:textId="77777777" w:rsidR="008A403F" w:rsidRDefault="008A403F" w:rsidP="00041651">
      <w:pPr>
        <w:rPr>
          <w:rFonts w:ascii="Times New Roman" w:hAnsi="Times New Roman" w:cs="Times New Roman"/>
          <w:sz w:val="18"/>
          <w:szCs w:val="18"/>
        </w:rPr>
      </w:pPr>
    </w:p>
    <w:p w14:paraId="679BCB18" w14:textId="77777777" w:rsidR="008A403F" w:rsidRDefault="008A403F" w:rsidP="00041651">
      <w:pPr>
        <w:rPr>
          <w:rFonts w:ascii="Times New Roman" w:hAnsi="Times New Roman" w:cs="Times New Roman"/>
          <w:sz w:val="18"/>
          <w:szCs w:val="18"/>
        </w:rPr>
      </w:pPr>
    </w:p>
    <w:p w14:paraId="3A1B48DB" w14:textId="77777777" w:rsidR="008A403F" w:rsidRDefault="008A403F" w:rsidP="00041651">
      <w:pPr>
        <w:rPr>
          <w:rFonts w:ascii="Times New Roman" w:hAnsi="Times New Roman" w:cs="Times New Roman"/>
          <w:sz w:val="18"/>
          <w:szCs w:val="18"/>
        </w:rPr>
      </w:pPr>
    </w:p>
    <w:p w14:paraId="0760CD5F" w14:textId="77777777" w:rsidR="008A403F" w:rsidRDefault="008A403F" w:rsidP="00041651">
      <w:pPr>
        <w:rPr>
          <w:rFonts w:ascii="Times New Roman" w:hAnsi="Times New Roman" w:cs="Times New Roman"/>
          <w:sz w:val="18"/>
          <w:szCs w:val="18"/>
        </w:rPr>
      </w:pPr>
    </w:p>
    <w:p w14:paraId="3869E8DE" w14:textId="792538A4" w:rsidR="00013C53" w:rsidRDefault="00432370" w:rsidP="0004165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5. </w:t>
      </w:r>
      <w:r w:rsidR="00237997">
        <w:rPr>
          <w:rFonts w:ascii="Times New Roman" w:hAnsi="Times New Roman" w:cs="Times New Roman"/>
          <w:sz w:val="18"/>
          <w:szCs w:val="18"/>
        </w:rPr>
        <w:t>Path coefficients for r</w:t>
      </w:r>
      <w:r w:rsidR="00237997" w:rsidRPr="00237997">
        <w:rPr>
          <w:rFonts w:ascii="Times New Roman" w:hAnsi="Times New Roman" w:cs="Times New Roman"/>
          <w:sz w:val="18"/>
          <w:szCs w:val="18"/>
        </w:rPr>
        <w:t>everse-</w:t>
      </w:r>
      <w:r w:rsidR="00237997">
        <w:rPr>
          <w:rFonts w:ascii="Times New Roman" w:hAnsi="Times New Roman" w:cs="Times New Roman"/>
          <w:sz w:val="18"/>
          <w:szCs w:val="18"/>
        </w:rPr>
        <w:t>d</w:t>
      </w:r>
      <w:r w:rsidR="00237997" w:rsidRPr="00237997">
        <w:rPr>
          <w:rFonts w:ascii="Times New Roman" w:hAnsi="Times New Roman" w:cs="Times New Roman"/>
          <w:sz w:val="18"/>
          <w:szCs w:val="18"/>
        </w:rPr>
        <w:t xml:space="preserve">irection </w:t>
      </w:r>
      <w:r w:rsidR="00237997">
        <w:rPr>
          <w:rFonts w:ascii="Times New Roman" w:hAnsi="Times New Roman" w:cs="Times New Roman"/>
          <w:sz w:val="18"/>
          <w:szCs w:val="18"/>
        </w:rPr>
        <w:t>m</w:t>
      </w:r>
      <w:r w:rsidR="00237997" w:rsidRPr="00237997">
        <w:rPr>
          <w:rFonts w:ascii="Times New Roman" w:hAnsi="Times New Roman" w:cs="Times New Roman"/>
          <w:sz w:val="18"/>
          <w:szCs w:val="18"/>
        </w:rPr>
        <w:t>odel</w:t>
      </w:r>
    </w:p>
    <w:tbl>
      <w:tblPr>
        <w:tblW w:w="741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80"/>
        <w:gridCol w:w="1785"/>
        <w:gridCol w:w="119"/>
        <w:gridCol w:w="2740"/>
      </w:tblGrid>
      <w:tr w:rsidR="007117D7" w:rsidRPr="000429B3" w14:paraId="30AACDCC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23054966" w14:textId="77777777" w:rsidR="007117D7" w:rsidRPr="000429B3" w:rsidRDefault="007117D7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Pairs of Variables </w:t>
            </w:r>
          </w:p>
        </w:tc>
        <w:tc>
          <w:tcPr>
            <w:tcW w:w="50" w:type="dxa"/>
          </w:tcPr>
          <w:p w14:paraId="69CDF629" w14:textId="77777777" w:rsidR="007117D7" w:rsidRPr="000429B3" w:rsidRDefault="007117D7" w:rsidP="0036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  <w:hideMark/>
          </w:tcPr>
          <w:p w14:paraId="1CDD9EE8" w14:textId="7A5A0064" w:rsidR="007117D7" w:rsidRPr="000429B3" w:rsidRDefault="007117D7" w:rsidP="00362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6F1BD9E4" w14:textId="77777777" w:rsidR="007117D7" w:rsidRPr="000429B3" w:rsidRDefault="007117D7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7D25DD61" w14:textId="52D922E0" w:rsidR="007117D7" w:rsidRPr="000429B3" w:rsidRDefault="007117D7" w:rsidP="003627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117D7" w:rsidRPr="000429B3" w14:paraId="1D6DBB47" w14:textId="77777777" w:rsidTr="002357F9">
        <w:trPr>
          <w:tblHeader/>
          <w:tblCellSpacing w:w="15" w:type="dxa"/>
        </w:trPr>
        <w:tc>
          <w:tcPr>
            <w:tcW w:w="2649" w:type="dxa"/>
            <w:tcBorders>
              <w:top w:val="single" w:sz="4" w:space="0" w:color="auto"/>
            </w:tcBorders>
            <w:vAlign w:val="center"/>
            <w:hideMark/>
          </w:tcPr>
          <w:p w14:paraId="23A5D2D1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Exposure</w:t>
            </w:r>
          </w:p>
        </w:tc>
        <w:tc>
          <w:tcPr>
            <w:tcW w:w="50" w:type="dxa"/>
            <w:tcBorders>
              <w:top w:val="single" w:sz="4" w:space="0" w:color="auto"/>
            </w:tcBorders>
          </w:tcPr>
          <w:p w14:paraId="701712F2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  <w:hideMark/>
          </w:tcPr>
          <w:p w14:paraId="2B956F3F" w14:textId="1D696A13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Intermediate variable</w:t>
            </w:r>
          </w:p>
        </w:tc>
        <w:tc>
          <w:tcPr>
            <w:tcW w:w="89" w:type="dxa"/>
          </w:tcPr>
          <w:p w14:paraId="2E2F29E2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  <w:hideMark/>
          </w:tcPr>
          <w:p w14:paraId="1ED99D21" w14:textId="74D33FA2" w:rsidR="007117D7" w:rsidRPr="000429B3" w:rsidRDefault="00E64AC4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</w:t>
            </w:r>
            <w:r w:rsidR="007117D7"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 (95% CI)</w:t>
            </w:r>
          </w:p>
        </w:tc>
      </w:tr>
      <w:tr w:rsidR="007B3B3E" w:rsidRPr="000429B3" w14:paraId="66578448" w14:textId="77777777" w:rsidTr="002357F9">
        <w:trPr>
          <w:tblHeader/>
          <w:tblCellSpacing w:w="15" w:type="dxa"/>
        </w:trPr>
        <w:tc>
          <w:tcPr>
            <w:tcW w:w="2649" w:type="dxa"/>
            <w:tcBorders>
              <w:top w:val="single" w:sz="4" w:space="0" w:color="auto"/>
            </w:tcBorders>
            <w:vAlign w:val="center"/>
          </w:tcPr>
          <w:p w14:paraId="4E826E5E" w14:textId="3D687F2D" w:rsidR="007B3B3E" w:rsidRPr="007B3B3E" w:rsidRDefault="007B3B3E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7B3B3E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ategorical</w:t>
            </w:r>
          </w:p>
        </w:tc>
        <w:tc>
          <w:tcPr>
            <w:tcW w:w="50" w:type="dxa"/>
            <w:tcBorders>
              <w:top w:val="single" w:sz="4" w:space="0" w:color="auto"/>
            </w:tcBorders>
          </w:tcPr>
          <w:p w14:paraId="7CD0E708" w14:textId="77777777" w:rsidR="007B3B3E" w:rsidRPr="000429B3" w:rsidRDefault="007B3B3E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753C2AC5" w14:textId="77777777" w:rsidR="007B3B3E" w:rsidRPr="000429B3" w:rsidRDefault="007B3B3E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  <w:tcBorders>
              <w:top w:val="single" w:sz="4" w:space="0" w:color="auto"/>
            </w:tcBorders>
          </w:tcPr>
          <w:p w14:paraId="2041B3FD" w14:textId="77777777" w:rsidR="007B3B3E" w:rsidRPr="000429B3" w:rsidRDefault="007B3B3E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13A2C475" w14:textId="77777777" w:rsidR="007B3B3E" w:rsidRPr="000429B3" w:rsidRDefault="007B3B3E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C7842" w:rsidRPr="000429B3" w14:paraId="67E17AF2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15B666CA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vascular conditions</w:t>
            </w:r>
          </w:p>
        </w:tc>
        <w:tc>
          <w:tcPr>
            <w:tcW w:w="50" w:type="dxa"/>
          </w:tcPr>
          <w:p w14:paraId="43B2AF71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  <w:hideMark/>
          </w:tcPr>
          <w:p w14:paraId="11921E9D" w14:textId="403EC906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89" w:type="dxa"/>
          </w:tcPr>
          <w:p w14:paraId="1221A372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  <w:hideMark/>
          </w:tcPr>
          <w:p w14:paraId="2DAD2E99" w14:textId="46521D98" w:rsidR="007117D7" w:rsidRPr="000429B3" w:rsidRDefault="00E64AC4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*</w:t>
            </w:r>
          </w:p>
        </w:tc>
      </w:tr>
      <w:tr w:rsidR="007117D7" w:rsidRPr="000429B3" w14:paraId="51A664B1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50368E2C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" w:type="dxa"/>
          </w:tcPr>
          <w:p w14:paraId="0129CE4B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  <w:hideMark/>
          </w:tcPr>
          <w:p w14:paraId="57F91C47" w14:textId="390147BC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89" w:type="dxa"/>
          </w:tcPr>
          <w:p w14:paraId="11B82540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  <w:hideMark/>
          </w:tcPr>
          <w:p w14:paraId="0ABEB806" w14:textId="15195667" w:rsidR="007117D7" w:rsidRPr="000429B3" w:rsidRDefault="00E64AC4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5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</w:tr>
      <w:tr w:rsidR="007117D7" w:rsidRPr="000429B3" w14:paraId="0F402605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7771C213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" w:type="dxa"/>
          </w:tcPr>
          <w:p w14:paraId="78B9E082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622F42B2" w14:textId="3BDBC24D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89" w:type="dxa"/>
          </w:tcPr>
          <w:p w14:paraId="3A2EF437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  <w:hideMark/>
          </w:tcPr>
          <w:p w14:paraId="4A1E80CD" w14:textId="5E6D7C23" w:rsidR="007117D7" w:rsidRPr="000429B3" w:rsidRDefault="00E64AC4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</w:tr>
      <w:tr w:rsidR="007117D7" w:rsidRPr="000429B3" w14:paraId="1C3EB40F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2AFF56B9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" w:type="dxa"/>
          </w:tcPr>
          <w:p w14:paraId="6A54F589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20AEC6EF" w14:textId="0DE6CD0C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783E5916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6C127C7D" w14:textId="365BBBBF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117D7" w:rsidRPr="000429B3" w14:paraId="3D30DCE0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3DB9A688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erebrovascular conditions</w:t>
            </w:r>
          </w:p>
        </w:tc>
        <w:tc>
          <w:tcPr>
            <w:tcW w:w="50" w:type="dxa"/>
          </w:tcPr>
          <w:p w14:paraId="6FD1B7B5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163675B1" w14:textId="585C811A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89" w:type="dxa"/>
          </w:tcPr>
          <w:p w14:paraId="337DA680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424DC950" w14:textId="3142188F" w:rsidR="007117D7" w:rsidRPr="000429B3" w:rsidRDefault="00E64AC4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9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*</w:t>
            </w:r>
          </w:p>
        </w:tc>
      </w:tr>
      <w:tr w:rsidR="007117D7" w:rsidRPr="000429B3" w14:paraId="2C3CB716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16965CE9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" w:type="dxa"/>
          </w:tcPr>
          <w:p w14:paraId="11EC8B2D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217720D3" w14:textId="5B817EDB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89" w:type="dxa"/>
          </w:tcPr>
          <w:p w14:paraId="408CCB83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723311BF" w14:textId="37DCCCF1" w:rsidR="007117D7" w:rsidRPr="000429B3" w:rsidRDefault="00E64AC4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</w:tr>
      <w:tr w:rsidR="007117D7" w:rsidRPr="000429B3" w14:paraId="4C56A426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304893A5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" w:type="dxa"/>
          </w:tcPr>
          <w:p w14:paraId="3FEA2E59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6B54F3CF" w14:textId="3AA3FB3D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89" w:type="dxa"/>
          </w:tcPr>
          <w:p w14:paraId="5E5F9694" w14:textId="77777777" w:rsidR="007117D7" w:rsidRPr="000429B3" w:rsidRDefault="007117D7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351A485B" w14:textId="32CE2F0D" w:rsidR="007117D7" w:rsidRPr="000429B3" w:rsidRDefault="00E64AC4" w:rsidP="000F41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 w:rsidR="007117D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9</w:t>
            </w:r>
            <w:r w:rsidR="007117D7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</w:tr>
      <w:tr w:rsidR="00DC7E71" w:rsidRPr="000429B3" w14:paraId="3727BC27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73CA2944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" w:type="dxa"/>
          </w:tcPr>
          <w:p w14:paraId="2D9E0845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22B00E91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572B9FCD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3F9E4E1E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C7842" w:rsidRPr="000429B3" w14:paraId="5493B14F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78216C39" w14:textId="780D2299" w:rsidR="00DC7E71" w:rsidRPr="00DC7E71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" w:type="dxa"/>
          </w:tcPr>
          <w:p w14:paraId="1DED3058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3541C51D" w14:textId="5B45C040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1D7D204B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3733AD7F" w14:textId="7DF0567B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7E71" w:rsidRPr="000429B3" w14:paraId="125E0434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41060B2D" w14:textId="79B04036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gnitive function</w:t>
            </w:r>
            <w:r w:rsidR="002357F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Continuous)</w:t>
            </w:r>
          </w:p>
        </w:tc>
        <w:tc>
          <w:tcPr>
            <w:tcW w:w="50" w:type="dxa"/>
          </w:tcPr>
          <w:p w14:paraId="36B6F007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1FE79145" w14:textId="2F645252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89" w:type="dxa"/>
          </w:tcPr>
          <w:p w14:paraId="6BCE330B" w14:textId="77777777" w:rsidR="00DC7E71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11BCC854" w14:textId="644CA7CC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4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8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1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</w:t>
            </w:r>
          </w:p>
        </w:tc>
      </w:tr>
      <w:tr w:rsidR="00DC7E71" w:rsidRPr="000429B3" w14:paraId="44D07FBB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3BD3EF85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" w:type="dxa"/>
          </w:tcPr>
          <w:p w14:paraId="11D139CA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4C9896BC" w14:textId="23230706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89" w:type="dxa"/>
          </w:tcPr>
          <w:p w14:paraId="090815BE" w14:textId="77777777" w:rsidR="00DC7E71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14DB86D6" w14:textId="60892973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7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11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4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</w:tr>
      <w:tr w:rsidR="00DC7E71" w:rsidRPr="000429B3" w14:paraId="42CA660A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0DC1076C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" w:type="dxa"/>
          </w:tcPr>
          <w:p w14:paraId="560301F2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41466F95" w14:textId="22A2AE3C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89" w:type="dxa"/>
          </w:tcPr>
          <w:p w14:paraId="5292B559" w14:textId="77777777" w:rsidR="00DC7E71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46338D8E" w14:textId="1636E242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1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5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DC7E71" w:rsidRPr="000429B3" w14:paraId="516C62E1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69B96539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" w:type="dxa"/>
          </w:tcPr>
          <w:p w14:paraId="480011E9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086D2283" w14:textId="4C6E8C10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07DE0745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5DD1B728" w14:textId="6143FA16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7E71" w:rsidRPr="000429B3" w14:paraId="0EBDBDB7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461A3A6A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" w:type="dxa"/>
          </w:tcPr>
          <w:p w14:paraId="572BC835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773FC4D4" w14:textId="45BBF82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30A89997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646EEE6D" w14:textId="6BC99D68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7E71" w:rsidRPr="000429B3" w14:paraId="2069265C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4BF90B61" w14:textId="3EB1DC4B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Exposure</w:t>
            </w:r>
            <w:r w:rsidR="009C784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/ Intermediate variable</w:t>
            </w:r>
          </w:p>
        </w:tc>
        <w:tc>
          <w:tcPr>
            <w:tcW w:w="50" w:type="dxa"/>
          </w:tcPr>
          <w:p w14:paraId="063DB512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2C36623B" w14:textId="660AA36C" w:rsidR="00DC7E71" w:rsidRPr="000429B3" w:rsidRDefault="009C7842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Outcome</w:t>
            </w:r>
          </w:p>
        </w:tc>
        <w:tc>
          <w:tcPr>
            <w:tcW w:w="89" w:type="dxa"/>
          </w:tcPr>
          <w:p w14:paraId="0DD2847B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3D632AAE" w14:textId="7D7C084F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C7842" w:rsidRPr="000429B3" w14:paraId="07633C62" w14:textId="77777777" w:rsidTr="002357F9">
        <w:trPr>
          <w:tblHeader/>
          <w:tblCellSpacing w:w="15" w:type="dxa"/>
        </w:trPr>
        <w:tc>
          <w:tcPr>
            <w:tcW w:w="2649" w:type="dxa"/>
            <w:tcBorders>
              <w:top w:val="single" w:sz="4" w:space="0" w:color="auto"/>
            </w:tcBorders>
            <w:vAlign w:val="center"/>
            <w:hideMark/>
          </w:tcPr>
          <w:p w14:paraId="7CF16665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vascular conditions</w:t>
            </w:r>
          </w:p>
        </w:tc>
        <w:tc>
          <w:tcPr>
            <w:tcW w:w="50" w:type="dxa"/>
            <w:tcBorders>
              <w:top w:val="single" w:sz="4" w:space="0" w:color="auto"/>
            </w:tcBorders>
          </w:tcPr>
          <w:p w14:paraId="3B86D77A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  <w:hideMark/>
          </w:tcPr>
          <w:p w14:paraId="53F21BC3" w14:textId="085838C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neliness</w:t>
            </w:r>
          </w:p>
        </w:tc>
        <w:tc>
          <w:tcPr>
            <w:tcW w:w="89" w:type="dxa"/>
            <w:tcBorders>
              <w:top w:val="single" w:sz="4" w:space="0" w:color="auto"/>
            </w:tcBorders>
          </w:tcPr>
          <w:p w14:paraId="55853C11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tcBorders>
              <w:top w:val="single" w:sz="4" w:space="0" w:color="auto"/>
            </w:tcBorders>
            <w:vAlign w:val="center"/>
            <w:hideMark/>
          </w:tcPr>
          <w:p w14:paraId="0A1FF769" w14:textId="08126C2C" w:rsidR="00DC7E71" w:rsidRPr="000429B3" w:rsidRDefault="00E64AC4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2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9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DC7E71" w:rsidRPr="000429B3" w14:paraId="3CB775F5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051028CA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erebrovascular conditions</w:t>
            </w:r>
          </w:p>
        </w:tc>
        <w:tc>
          <w:tcPr>
            <w:tcW w:w="50" w:type="dxa"/>
          </w:tcPr>
          <w:p w14:paraId="44535EBC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  <w:hideMark/>
          </w:tcPr>
          <w:p w14:paraId="57F96ECD" w14:textId="3F052B1A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00F386A5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  <w:hideMark/>
          </w:tcPr>
          <w:p w14:paraId="171C88C4" w14:textId="6B7C7B71" w:rsidR="00DC7E71" w:rsidRPr="000429B3" w:rsidRDefault="00E64AC4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DC7E71" w:rsidRPr="000429B3" w14:paraId="5FA67881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65351F07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gnitive function (Continuous)</w:t>
            </w:r>
          </w:p>
        </w:tc>
        <w:tc>
          <w:tcPr>
            <w:tcW w:w="50" w:type="dxa"/>
          </w:tcPr>
          <w:p w14:paraId="6302F488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  <w:hideMark/>
          </w:tcPr>
          <w:p w14:paraId="41F44661" w14:textId="4D66276A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08C66C65" w14:textId="77777777" w:rsidR="00DC7E71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  <w:hideMark/>
          </w:tcPr>
          <w:p w14:paraId="533CD439" w14:textId="4B847262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3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7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DC7E71" w:rsidRPr="000429B3" w14:paraId="26932E98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1069D8FD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50" w:type="dxa"/>
          </w:tcPr>
          <w:p w14:paraId="60B8B382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  <w:hideMark/>
          </w:tcPr>
          <w:p w14:paraId="47B61982" w14:textId="036BFC3F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0979B462" w14:textId="77777777" w:rsidR="00DC7E71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  <w:hideMark/>
          </w:tcPr>
          <w:p w14:paraId="2FFD6186" w14:textId="3DB5DEEE" w:rsidR="00DC7E71" w:rsidRPr="000429B3" w:rsidRDefault="00E64AC4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**</w:t>
            </w:r>
          </w:p>
        </w:tc>
      </w:tr>
      <w:tr w:rsidR="00DC7E71" w:rsidRPr="000429B3" w14:paraId="0FDFD76A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776F39AF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50" w:type="dxa"/>
          </w:tcPr>
          <w:p w14:paraId="1EFC0E4E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0104DED2" w14:textId="28CB6C0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1938B22F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32E4D583" w14:textId="6E84FBA5" w:rsidR="00DC7E71" w:rsidRPr="000429B3" w:rsidRDefault="00E64AC4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1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8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DC7E71" w:rsidRPr="000429B3" w14:paraId="3AB13FF1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1957ADCD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50" w:type="dxa"/>
          </w:tcPr>
          <w:p w14:paraId="6E950B1E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53B35AB7" w14:textId="46BD7DEF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591BDC1D" w14:textId="77777777" w:rsidR="00DC7E71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22ABFA62" w14:textId="35DF859B" w:rsidR="00DC7E71" w:rsidRPr="000429B3" w:rsidRDefault="00E64AC4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2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8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DC7E71" w:rsidRPr="000429B3" w14:paraId="24F5AC88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3CEEDF30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0" w:type="dxa"/>
          </w:tcPr>
          <w:p w14:paraId="1AE057D1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32F4F7B9" w14:textId="66D8812C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2C7EFE9D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7AD05263" w14:textId="1CD82E90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C7E71" w:rsidRPr="000429B3" w14:paraId="08D82EB1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7FE8ADF3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vascular conditions</w:t>
            </w:r>
          </w:p>
        </w:tc>
        <w:tc>
          <w:tcPr>
            <w:tcW w:w="50" w:type="dxa"/>
          </w:tcPr>
          <w:p w14:paraId="2992DA6C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1C664D99" w14:textId="2B95B6CF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ocial isolation</w:t>
            </w:r>
          </w:p>
        </w:tc>
        <w:tc>
          <w:tcPr>
            <w:tcW w:w="89" w:type="dxa"/>
          </w:tcPr>
          <w:p w14:paraId="0FA47F47" w14:textId="77777777" w:rsidR="00DC7E71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1BBBA5E6" w14:textId="3FAD2C73" w:rsidR="00DC7E71" w:rsidRPr="000429B3" w:rsidRDefault="00044E39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13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3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</w:t>
            </w:r>
          </w:p>
        </w:tc>
      </w:tr>
      <w:tr w:rsidR="00DC7E71" w:rsidRPr="000429B3" w14:paraId="037BE41D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6883F060" w14:textId="465B2548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erebrovascular conditions</w:t>
            </w:r>
          </w:p>
        </w:tc>
        <w:tc>
          <w:tcPr>
            <w:tcW w:w="50" w:type="dxa"/>
          </w:tcPr>
          <w:p w14:paraId="7870823C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28A975EF" w14:textId="01D2360F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634707AB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081E0A40" w14:textId="6A4DDF04" w:rsidR="00DC7E71" w:rsidRPr="000429B3" w:rsidRDefault="00044E39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1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  <w:tr w:rsidR="00DC7E71" w:rsidRPr="000429B3" w14:paraId="3C5941D3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1D074629" w14:textId="31B21FB6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gnitive function (Continuous)</w:t>
            </w:r>
          </w:p>
        </w:tc>
        <w:tc>
          <w:tcPr>
            <w:tcW w:w="50" w:type="dxa"/>
          </w:tcPr>
          <w:p w14:paraId="551F5450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3B1B6398" w14:textId="0F413F1F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4E4432AC" w14:textId="77777777" w:rsidR="00DC7E71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24C889C0" w14:textId="0D637423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5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9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0.02</w:t>
            </w: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** </w:t>
            </w:r>
          </w:p>
        </w:tc>
      </w:tr>
      <w:tr w:rsidR="00DC7E71" w:rsidRPr="000429B3" w14:paraId="51669A79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5FA1D3C2" w14:textId="197759D1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sychological</w:t>
            </w:r>
          </w:p>
        </w:tc>
        <w:tc>
          <w:tcPr>
            <w:tcW w:w="50" w:type="dxa"/>
          </w:tcPr>
          <w:p w14:paraId="47AFA968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5E45B435" w14:textId="2DF268EA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4D42B03D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331F4353" w14:textId="3D19A229" w:rsidR="00DC7E71" w:rsidRPr="000429B3" w:rsidRDefault="00044E39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3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*</w:t>
            </w:r>
          </w:p>
        </w:tc>
      </w:tr>
      <w:tr w:rsidR="00DC7E71" w:rsidRPr="000429B3" w14:paraId="0DFABEF7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6840ED32" w14:textId="12BD7275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ehavioural</w:t>
            </w:r>
          </w:p>
        </w:tc>
        <w:tc>
          <w:tcPr>
            <w:tcW w:w="50" w:type="dxa"/>
          </w:tcPr>
          <w:p w14:paraId="3C111008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1DD87DD1" w14:textId="3902D0CD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6CC4F3C1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155F8EEC" w14:textId="1C6DD16E" w:rsidR="00DC7E71" w:rsidRPr="000429B3" w:rsidRDefault="00044E39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</w:tr>
      <w:tr w:rsidR="00DC7E71" w:rsidRPr="000429B3" w14:paraId="0C82AF76" w14:textId="77777777" w:rsidTr="002357F9">
        <w:trPr>
          <w:tblHeader/>
          <w:tblCellSpacing w:w="15" w:type="dxa"/>
        </w:trPr>
        <w:tc>
          <w:tcPr>
            <w:tcW w:w="2649" w:type="dxa"/>
            <w:vAlign w:val="center"/>
          </w:tcPr>
          <w:p w14:paraId="2A283BC2" w14:textId="08DCA994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ysiological</w:t>
            </w:r>
          </w:p>
        </w:tc>
        <w:tc>
          <w:tcPr>
            <w:tcW w:w="50" w:type="dxa"/>
          </w:tcPr>
          <w:p w14:paraId="3430A05E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55" w:type="dxa"/>
            <w:vAlign w:val="center"/>
          </w:tcPr>
          <w:p w14:paraId="64894356" w14:textId="75A0C849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" w:type="dxa"/>
          </w:tcPr>
          <w:p w14:paraId="4A3520E7" w14:textId="77777777" w:rsidR="00DC7E71" w:rsidRPr="000429B3" w:rsidRDefault="00DC7E71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695" w:type="dxa"/>
            <w:vAlign w:val="center"/>
          </w:tcPr>
          <w:p w14:paraId="00E92D7C" w14:textId="5DBCCDBD" w:rsidR="00DC7E71" w:rsidRPr="000429B3" w:rsidRDefault="00044E39" w:rsidP="00DC7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0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-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DC7E7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9</w:t>
            </w:r>
            <w:r w:rsidR="00DC7E71" w:rsidRPr="000429B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</w:tr>
    </w:tbl>
    <w:p w14:paraId="4D1F5B3F" w14:textId="7138B375" w:rsidR="00106F9F" w:rsidRDefault="00544DAE" w:rsidP="005D021C">
      <w:r>
        <w:br/>
      </w:r>
      <w:r w:rsidRPr="000429B3">
        <w:rPr>
          <w:rFonts w:ascii="Times New Roman" w:hAnsi="Times New Roman" w:cs="Times New Roman"/>
          <w:sz w:val="18"/>
          <w:szCs w:val="18"/>
          <w:lang w:val="en-US"/>
        </w:rPr>
        <w:t>* p&lt;.05 **p</w:t>
      </w:r>
      <w:r w:rsidRPr="000429B3">
        <w:rPr>
          <w:rFonts w:ascii="Times New Roman" w:hAnsi="Times New Roman" w:cs="Times New Roman"/>
          <w:sz w:val="18"/>
          <w:szCs w:val="18"/>
        </w:rPr>
        <w:t xml:space="preserve"> ≤</w:t>
      </w:r>
      <w:r w:rsidRPr="000429B3">
        <w:rPr>
          <w:rFonts w:ascii="Times New Roman" w:hAnsi="Times New Roman" w:cs="Times New Roman"/>
          <w:sz w:val="18"/>
          <w:szCs w:val="18"/>
          <w:lang w:val="en-US"/>
        </w:rPr>
        <w:t>.01 ***p</w:t>
      </w:r>
      <w:r w:rsidRPr="000429B3">
        <w:rPr>
          <w:rFonts w:ascii="Times New Roman" w:hAnsi="Times New Roman" w:cs="Times New Roman"/>
          <w:sz w:val="18"/>
          <w:szCs w:val="18"/>
        </w:rPr>
        <w:t>≤</w:t>
      </w:r>
      <w:r w:rsidRPr="000429B3">
        <w:rPr>
          <w:rFonts w:ascii="Times New Roman" w:hAnsi="Times New Roman" w:cs="Times New Roman"/>
          <w:sz w:val="18"/>
          <w:szCs w:val="18"/>
          <w:lang w:val="en-US"/>
        </w:rPr>
        <w:t>.001</w:t>
      </w:r>
      <w:r w:rsidR="00CE7222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0429B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E7222">
        <w:rPr>
          <w:rFonts w:ascii="Times New Roman" w:hAnsi="Times New Roman" w:cs="Times New Roman"/>
          <w:i/>
          <w:iCs/>
          <w:sz w:val="18"/>
          <w:szCs w:val="18"/>
        </w:rPr>
        <w:t>b</w:t>
      </w:r>
      <w:r w:rsidRPr="000429B3">
        <w:rPr>
          <w:rFonts w:ascii="Times New Roman" w:hAnsi="Times New Roman" w:cs="Times New Roman"/>
          <w:sz w:val="18"/>
          <w:szCs w:val="18"/>
        </w:rPr>
        <w:t xml:space="preserve"> = </w:t>
      </w:r>
      <w:r w:rsidR="00CE7222">
        <w:rPr>
          <w:rFonts w:ascii="Times New Roman" w:hAnsi="Times New Roman" w:cs="Times New Roman"/>
          <w:sz w:val="18"/>
          <w:szCs w:val="18"/>
        </w:rPr>
        <w:t>Uns</w:t>
      </w:r>
      <w:r w:rsidRPr="000429B3">
        <w:rPr>
          <w:rFonts w:ascii="Times New Roman" w:hAnsi="Times New Roman" w:cs="Times New Roman"/>
          <w:sz w:val="18"/>
          <w:szCs w:val="18"/>
        </w:rPr>
        <w:t>tandardised regression coefficient</w:t>
      </w:r>
      <w:r w:rsidR="00CE7222">
        <w:rPr>
          <w:rFonts w:ascii="Times New Roman" w:hAnsi="Times New Roman" w:cs="Times New Roman"/>
          <w:sz w:val="18"/>
          <w:szCs w:val="18"/>
        </w:rPr>
        <w:t>,</w:t>
      </w:r>
      <w:r w:rsidRPr="000429B3">
        <w:rPr>
          <w:rFonts w:ascii="Times New Roman" w:hAnsi="Times New Roman" w:cs="Times New Roman"/>
          <w:sz w:val="18"/>
          <w:szCs w:val="18"/>
        </w:rPr>
        <w:t xml:space="preserve"> CI = confidence interva</w:t>
      </w:r>
      <w:r w:rsidR="005D021C">
        <w:rPr>
          <w:rFonts w:ascii="Times New Roman" w:hAnsi="Times New Roman" w:cs="Times New Roman"/>
          <w:sz w:val="18"/>
          <w:szCs w:val="18"/>
        </w:rPr>
        <w:t>l.</w:t>
      </w:r>
      <w:r w:rsidR="005D021C">
        <w:t xml:space="preserve"> </w:t>
      </w:r>
    </w:p>
    <w:sectPr w:rsidR="00106F9F" w:rsidSect="005D0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19BA1B" w14:textId="77777777" w:rsidR="00BC36D0" w:rsidRDefault="00BC36D0" w:rsidP="000773CB">
      <w:pPr>
        <w:spacing w:after="0" w:line="240" w:lineRule="auto"/>
      </w:pPr>
      <w:r>
        <w:separator/>
      </w:r>
    </w:p>
  </w:endnote>
  <w:endnote w:type="continuationSeparator" w:id="0">
    <w:p w14:paraId="0B8C8451" w14:textId="77777777" w:rsidR="00BC36D0" w:rsidRDefault="00BC36D0" w:rsidP="000773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D18DF" w14:textId="77777777" w:rsidR="00BC36D0" w:rsidRDefault="00BC36D0" w:rsidP="000773CB">
      <w:pPr>
        <w:spacing w:after="0" w:line="240" w:lineRule="auto"/>
      </w:pPr>
      <w:r>
        <w:separator/>
      </w:r>
    </w:p>
  </w:footnote>
  <w:footnote w:type="continuationSeparator" w:id="0">
    <w:p w14:paraId="1BB7716C" w14:textId="77777777" w:rsidR="00BC36D0" w:rsidRDefault="00BC36D0" w:rsidP="000773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9A"/>
    <w:rsid w:val="00001A75"/>
    <w:rsid w:val="00007042"/>
    <w:rsid w:val="00013C53"/>
    <w:rsid w:val="00041651"/>
    <w:rsid w:val="00044E39"/>
    <w:rsid w:val="000541C5"/>
    <w:rsid w:val="00055284"/>
    <w:rsid w:val="00057ADD"/>
    <w:rsid w:val="00073867"/>
    <w:rsid w:val="000773CB"/>
    <w:rsid w:val="000826C9"/>
    <w:rsid w:val="0009577F"/>
    <w:rsid w:val="000A314A"/>
    <w:rsid w:val="000A7172"/>
    <w:rsid w:val="000B4F38"/>
    <w:rsid w:val="000C6209"/>
    <w:rsid w:val="000E3861"/>
    <w:rsid w:val="000F41DE"/>
    <w:rsid w:val="000F74D3"/>
    <w:rsid w:val="00106F9F"/>
    <w:rsid w:val="00110959"/>
    <w:rsid w:val="001255D3"/>
    <w:rsid w:val="0013525F"/>
    <w:rsid w:val="00140D5A"/>
    <w:rsid w:val="001419C4"/>
    <w:rsid w:val="00142CD6"/>
    <w:rsid w:val="00147A8A"/>
    <w:rsid w:val="0015048F"/>
    <w:rsid w:val="001507C7"/>
    <w:rsid w:val="00157B80"/>
    <w:rsid w:val="0016240C"/>
    <w:rsid w:val="00171DA2"/>
    <w:rsid w:val="00175BF0"/>
    <w:rsid w:val="00181A3F"/>
    <w:rsid w:val="0018417E"/>
    <w:rsid w:val="001877F1"/>
    <w:rsid w:val="001951C6"/>
    <w:rsid w:val="001953E3"/>
    <w:rsid w:val="001A5E8F"/>
    <w:rsid w:val="001C1F9C"/>
    <w:rsid w:val="001C2EB5"/>
    <w:rsid w:val="001C5269"/>
    <w:rsid w:val="001D1C2C"/>
    <w:rsid w:val="001D4517"/>
    <w:rsid w:val="001F0292"/>
    <w:rsid w:val="001F0A73"/>
    <w:rsid w:val="001F23D8"/>
    <w:rsid w:val="001F49CC"/>
    <w:rsid w:val="00200AB2"/>
    <w:rsid w:val="0020101B"/>
    <w:rsid w:val="00201637"/>
    <w:rsid w:val="002035DA"/>
    <w:rsid w:val="00211591"/>
    <w:rsid w:val="00222AA6"/>
    <w:rsid w:val="002357F9"/>
    <w:rsid w:val="00236749"/>
    <w:rsid w:val="00237997"/>
    <w:rsid w:val="00246A92"/>
    <w:rsid w:val="00250238"/>
    <w:rsid w:val="002509C0"/>
    <w:rsid w:val="00250C87"/>
    <w:rsid w:val="00251B77"/>
    <w:rsid w:val="0025213B"/>
    <w:rsid w:val="00253549"/>
    <w:rsid w:val="00262B90"/>
    <w:rsid w:val="002752B8"/>
    <w:rsid w:val="00282627"/>
    <w:rsid w:val="00294A79"/>
    <w:rsid w:val="002A008E"/>
    <w:rsid w:val="002A51AF"/>
    <w:rsid w:val="002A7658"/>
    <w:rsid w:val="002D04B3"/>
    <w:rsid w:val="002D5018"/>
    <w:rsid w:val="002D594F"/>
    <w:rsid w:val="002F41AE"/>
    <w:rsid w:val="002F7A62"/>
    <w:rsid w:val="00314931"/>
    <w:rsid w:val="003166BA"/>
    <w:rsid w:val="003209FF"/>
    <w:rsid w:val="0033509F"/>
    <w:rsid w:val="00336D10"/>
    <w:rsid w:val="00343BB2"/>
    <w:rsid w:val="00361732"/>
    <w:rsid w:val="003666B7"/>
    <w:rsid w:val="00366B91"/>
    <w:rsid w:val="0038446F"/>
    <w:rsid w:val="00387E21"/>
    <w:rsid w:val="00397358"/>
    <w:rsid w:val="003C21FC"/>
    <w:rsid w:val="003F15CD"/>
    <w:rsid w:val="003F671A"/>
    <w:rsid w:val="00401D1A"/>
    <w:rsid w:val="00406E35"/>
    <w:rsid w:val="00410E2F"/>
    <w:rsid w:val="00414F55"/>
    <w:rsid w:val="004160F6"/>
    <w:rsid w:val="00432370"/>
    <w:rsid w:val="00434E5F"/>
    <w:rsid w:val="004351D0"/>
    <w:rsid w:val="004355BE"/>
    <w:rsid w:val="00437EF2"/>
    <w:rsid w:val="00444396"/>
    <w:rsid w:val="00454275"/>
    <w:rsid w:val="00455D5C"/>
    <w:rsid w:val="00457B89"/>
    <w:rsid w:val="004677B2"/>
    <w:rsid w:val="00476CAC"/>
    <w:rsid w:val="004845C7"/>
    <w:rsid w:val="00485E44"/>
    <w:rsid w:val="00491D60"/>
    <w:rsid w:val="00494C5F"/>
    <w:rsid w:val="00496C7F"/>
    <w:rsid w:val="004A55DB"/>
    <w:rsid w:val="004A744B"/>
    <w:rsid w:val="004B0265"/>
    <w:rsid w:val="004B4DB1"/>
    <w:rsid w:val="004C0063"/>
    <w:rsid w:val="004C16ED"/>
    <w:rsid w:val="004D1C18"/>
    <w:rsid w:val="004D6CAB"/>
    <w:rsid w:val="004E1BCE"/>
    <w:rsid w:val="004E1FF8"/>
    <w:rsid w:val="004E3EAE"/>
    <w:rsid w:val="004F10C9"/>
    <w:rsid w:val="00502C45"/>
    <w:rsid w:val="005057C0"/>
    <w:rsid w:val="00507D08"/>
    <w:rsid w:val="00511D22"/>
    <w:rsid w:val="00520691"/>
    <w:rsid w:val="00526EBF"/>
    <w:rsid w:val="0052732B"/>
    <w:rsid w:val="00530FD3"/>
    <w:rsid w:val="00533569"/>
    <w:rsid w:val="00542628"/>
    <w:rsid w:val="00544DAE"/>
    <w:rsid w:val="00545748"/>
    <w:rsid w:val="00547848"/>
    <w:rsid w:val="00552A97"/>
    <w:rsid w:val="00556F3A"/>
    <w:rsid w:val="005601CE"/>
    <w:rsid w:val="00562864"/>
    <w:rsid w:val="00564E9A"/>
    <w:rsid w:val="0056670A"/>
    <w:rsid w:val="00570206"/>
    <w:rsid w:val="00587FA1"/>
    <w:rsid w:val="00593A81"/>
    <w:rsid w:val="005A0321"/>
    <w:rsid w:val="005A3A22"/>
    <w:rsid w:val="005A4BAF"/>
    <w:rsid w:val="005B0240"/>
    <w:rsid w:val="005B1540"/>
    <w:rsid w:val="005B2A9A"/>
    <w:rsid w:val="005B5205"/>
    <w:rsid w:val="005C4A8A"/>
    <w:rsid w:val="005C5393"/>
    <w:rsid w:val="005D021C"/>
    <w:rsid w:val="005E61CA"/>
    <w:rsid w:val="005F0192"/>
    <w:rsid w:val="005F1DAA"/>
    <w:rsid w:val="00616B00"/>
    <w:rsid w:val="006277F8"/>
    <w:rsid w:val="006424FF"/>
    <w:rsid w:val="00642B46"/>
    <w:rsid w:val="0064353C"/>
    <w:rsid w:val="00645C72"/>
    <w:rsid w:val="006506AE"/>
    <w:rsid w:val="0066076D"/>
    <w:rsid w:val="00664B7D"/>
    <w:rsid w:val="006746E6"/>
    <w:rsid w:val="00675958"/>
    <w:rsid w:val="006B15E1"/>
    <w:rsid w:val="006B3C5B"/>
    <w:rsid w:val="006C1D2D"/>
    <w:rsid w:val="006C306A"/>
    <w:rsid w:val="006C69AE"/>
    <w:rsid w:val="006C784B"/>
    <w:rsid w:val="006D0E88"/>
    <w:rsid w:val="006D4C5C"/>
    <w:rsid w:val="006D50C0"/>
    <w:rsid w:val="006E0217"/>
    <w:rsid w:val="006E5850"/>
    <w:rsid w:val="006F2197"/>
    <w:rsid w:val="00700155"/>
    <w:rsid w:val="007011C8"/>
    <w:rsid w:val="0070170A"/>
    <w:rsid w:val="007026D4"/>
    <w:rsid w:val="007053B5"/>
    <w:rsid w:val="0071089A"/>
    <w:rsid w:val="007117D7"/>
    <w:rsid w:val="007125FA"/>
    <w:rsid w:val="00724FBA"/>
    <w:rsid w:val="007369F3"/>
    <w:rsid w:val="0076048C"/>
    <w:rsid w:val="0079161E"/>
    <w:rsid w:val="007B2DB4"/>
    <w:rsid w:val="007B3B3E"/>
    <w:rsid w:val="007C6D3F"/>
    <w:rsid w:val="007D7C3B"/>
    <w:rsid w:val="007E6F56"/>
    <w:rsid w:val="00800226"/>
    <w:rsid w:val="00806FA8"/>
    <w:rsid w:val="00816786"/>
    <w:rsid w:val="00821A27"/>
    <w:rsid w:val="008333AF"/>
    <w:rsid w:val="0084119D"/>
    <w:rsid w:val="00842641"/>
    <w:rsid w:val="008426BD"/>
    <w:rsid w:val="008535CC"/>
    <w:rsid w:val="0085514C"/>
    <w:rsid w:val="00872D9F"/>
    <w:rsid w:val="00882DEE"/>
    <w:rsid w:val="0089167D"/>
    <w:rsid w:val="008A0E86"/>
    <w:rsid w:val="008A197B"/>
    <w:rsid w:val="008A403F"/>
    <w:rsid w:val="008B190C"/>
    <w:rsid w:val="008C029A"/>
    <w:rsid w:val="008C09F2"/>
    <w:rsid w:val="008C0A46"/>
    <w:rsid w:val="009033BB"/>
    <w:rsid w:val="009120AE"/>
    <w:rsid w:val="00916034"/>
    <w:rsid w:val="00937DCB"/>
    <w:rsid w:val="009408D6"/>
    <w:rsid w:val="0094277B"/>
    <w:rsid w:val="00943382"/>
    <w:rsid w:val="00972B05"/>
    <w:rsid w:val="009762FD"/>
    <w:rsid w:val="00977DAA"/>
    <w:rsid w:val="00992359"/>
    <w:rsid w:val="00992FC0"/>
    <w:rsid w:val="00996547"/>
    <w:rsid w:val="009A3A26"/>
    <w:rsid w:val="009B0E2F"/>
    <w:rsid w:val="009B4872"/>
    <w:rsid w:val="009B49A7"/>
    <w:rsid w:val="009C7842"/>
    <w:rsid w:val="009C7F9D"/>
    <w:rsid w:val="009E15C2"/>
    <w:rsid w:val="009F50C2"/>
    <w:rsid w:val="009F5759"/>
    <w:rsid w:val="009F66FC"/>
    <w:rsid w:val="00A003DD"/>
    <w:rsid w:val="00A11FEB"/>
    <w:rsid w:val="00A14614"/>
    <w:rsid w:val="00A20286"/>
    <w:rsid w:val="00A31624"/>
    <w:rsid w:val="00A33F6E"/>
    <w:rsid w:val="00A42844"/>
    <w:rsid w:val="00A472CD"/>
    <w:rsid w:val="00A5093D"/>
    <w:rsid w:val="00A60054"/>
    <w:rsid w:val="00A73792"/>
    <w:rsid w:val="00A802EF"/>
    <w:rsid w:val="00A8336B"/>
    <w:rsid w:val="00A93B14"/>
    <w:rsid w:val="00A94C67"/>
    <w:rsid w:val="00AA4625"/>
    <w:rsid w:val="00AA654F"/>
    <w:rsid w:val="00AB1F30"/>
    <w:rsid w:val="00AC0F6C"/>
    <w:rsid w:val="00AC7FD4"/>
    <w:rsid w:val="00AD22F7"/>
    <w:rsid w:val="00AD4D18"/>
    <w:rsid w:val="00AE4503"/>
    <w:rsid w:val="00AE47D8"/>
    <w:rsid w:val="00AF4A9E"/>
    <w:rsid w:val="00B01359"/>
    <w:rsid w:val="00B025F2"/>
    <w:rsid w:val="00B118D6"/>
    <w:rsid w:val="00B14601"/>
    <w:rsid w:val="00B348CE"/>
    <w:rsid w:val="00B40FB8"/>
    <w:rsid w:val="00B41338"/>
    <w:rsid w:val="00B46BEC"/>
    <w:rsid w:val="00B6277B"/>
    <w:rsid w:val="00B66FD7"/>
    <w:rsid w:val="00B704E3"/>
    <w:rsid w:val="00B7185C"/>
    <w:rsid w:val="00B751CB"/>
    <w:rsid w:val="00B91EE9"/>
    <w:rsid w:val="00B927CA"/>
    <w:rsid w:val="00B96D30"/>
    <w:rsid w:val="00BA22F8"/>
    <w:rsid w:val="00BB059A"/>
    <w:rsid w:val="00BC1098"/>
    <w:rsid w:val="00BC36D0"/>
    <w:rsid w:val="00BC498F"/>
    <w:rsid w:val="00BC4D01"/>
    <w:rsid w:val="00BD11C4"/>
    <w:rsid w:val="00BD5C5A"/>
    <w:rsid w:val="00BE6AFD"/>
    <w:rsid w:val="00BF6CAB"/>
    <w:rsid w:val="00C11435"/>
    <w:rsid w:val="00C206FF"/>
    <w:rsid w:val="00C321F9"/>
    <w:rsid w:val="00C3423B"/>
    <w:rsid w:val="00C3713D"/>
    <w:rsid w:val="00C5188B"/>
    <w:rsid w:val="00C6115D"/>
    <w:rsid w:val="00C642F8"/>
    <w:rsid w:val="00C64D6D"/>
    <w:rsid w:val="00C73F3B"/>
    <w:rsid w:val="00C96EF7"/>
    <w:rsid w:val="00CA6DEE"/>
    <w:rsid w:val="00CC7460"/>
    <w:rsid w:val="00CD407A"/>
    <w:rsid w:val="00CD4A0F"/>
    <w:rsid w:val="00CE7222"/>
    <w:rsid w:val="00CF3C4D"/>
    <w:rsid w:val="00CF7668"/>
    <w:rsid w:val="00D0603D"/>
    <w:rsid w:val="00D10B55"/>
    <w:rsid w:val="00D14C22"/>
    <w:rsid w:val="00D25090"/>
    <w:rsid w:val="00D26B1D"/>
    <w:rsid w:val="00D40441"/>
    <w:rsid w:val="00D46D32"/>
    <w:rsid w:val="00D476C7"/>
    <w:rsid w:val="00D61DDC"/>
    <w:rsid w:val="00D64353"/>
    <w:rsid w:val="00D7085E"/>
    <w:rsid w:val="00D9343A"/>
    <w:rsid w:val="00DA4357"/>
    <w:rsid w:val="00DB1B1F"/>
    <w:rsid w:val="00DB7CCE"/>
    <w:rsid w:val="00DC3A03"/>
    <w:rsid w:val="00DC434C"/>
    <w:rsid w:val="00DC4865"/>
    <w:rsid w:val="00DC4C3B"/>
    <w:rsid w:val="00DC7E71"/>
    <w:rsid w:val="00DD01DD"/>
    <w:rsid w:val="00DD3B4D"/>
    <w:rsid w:val="00DE14AC"/>
    <w:rsid w:val="00DF649D"/>
    <w:rsid w:val="00DF7A2D"/>
    <w:rsid w:val="00E06AD5"/>
    <w:rsid w:val="00E06D39"/>
    <w:rsid w:val="00E23618"/>
    <w:rsid w:val="00E25F9D"/>
    <w:rsid w:val="00E35643"/>
    <w:rsid w:val="00E4143C"/>
    <w:rsid w:val="00E50A18"/>
    <w:rsid w:val="00E55514"/>
    <w:rsid w:val="00E62E2F"/>
    <w:rsid w:val="00E64AC4"/>
    <w:rsid w:val="00E678A0"/>
    <w:rsid w:val="00E709D4"/>
    <w:rsid w:val="00E80AA9"/>
    <w:rsid w:val="00E83427"/>
    <w:rsid w:val="00E9159E"/>
    <w:rsid w:val="00E95EA9"/>
    <w:rsid w:val="00EA7848"/>
    <w:rsid w:val="00EB38D2"/>
    <w:rsid w:val="00EB7FD2"/>
    <w:rsid w:val="00ED0459"/>
    <w:rsid w:val="00ED5B84"/>
    <w:rsid w:val="00EF5490"/>
    <w:rsid w:val="00F2540C"/>
    <w:rsid w:val="00F26D7E"/>
    <w:rsid w:val="00F30E8F"/>
    <w:rsid w:val="00F31CE9"/>
    <w:rsid w:val="00F341B0"/>
    <w:rsid w:val="00F34E21"/>
    <w:rsid w:val="00F421B1"/>
    <w:rsid w:val="00F508FF"/>
    <w:rsid w:val="00F632B7"/>
    <w:rsid w:val="00FA4CEC"/>
    <w:rsid w:val="00FB612E"/>
    <w:rsid w:val="00FD042B"/>
    <w:rsid w:val="00FD4FB0"/>
    <w:rsid w:val="00FF4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5D963"/>
  <w15:chartTrackingRefBased/>
  <w15:docId w15:val="{59BE059A-FB72-8540-8CAB-9BD2374D6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0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5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5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5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5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5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5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5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5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59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773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3CB"/>
  </w:style>
  <w:style w:type="paragraph" w:styleId="Footer">
    <w:name w:val="footer"/>
    <w:basedOn w:val="Normal"/>
    <w:link w:val="FooterChar"/>
    <w:uiPriority w:val="99"/>
    <w:unhideWhenUsed/>
    <w:rsid w:val="000773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3CB"/>
  </w:style>
  <w:style w:type="table" w:styleId="TableGrid">
    <w:name w:val="Table Grid"/>
    <w:basedOn w:val="TableNormal"/>
    <w:uiPriority w:val="39"/>
    <w:rsid w:val="00262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887</Words>
  <Characters>505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Kulkarni</dc:creator>
  <cp:keywords/>
  <dc:description/>
  <cp:lastModifiedBy>Arunika Pillay</cp:lastModifiedBy>
  <cp:revision>58</cp:revision>
  <cp:lastPrinted>2025-11-13T07:28:00Z</cp:lastPrinted>
  <dcterms:created xsi:type="dcterms:W3CDTF">2025-11-16T13:31:00Z</dcterms:created>
  <dcterms:modified xsi:type="dcterms:W3CDTF">2025-12-19T10:42:00Z</dcterms:modified>
</cp:coreProperties>
</file>